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09F53B" w14:textId="0439650D" w:rsidR="00E81883" w:rsidRDefault="009E3CF4" w:rsidP="007A1CEE">
      <w:pPr>
        <w:pStyle w:val="Heading2"/>
        <w:jc w:val="center"/>
      </w:pPr>
      <w:r>
        <w:t xml:space="preserve">Multimedia </w:t>
      </w:r>
      <w:r w:rsidR="007A1CEE">
        <w:t xml:space="preserve">Appendix </w:t>
      </w:r>
      <w:fldSimple w:instr=" SEQ Table \* ARABIC ">
        <w:r w:rsidR="007A1CEE">
          <w:rPr>
            <w:noProof/>
          </w:rPr>
          <w:t>2</w:t>
        </w:r>
      </w:fldSimple>
      <w:r w:rsidR="007A1CEE" w:rsidRPr="0099392A">
        <w:t>: Summary of Included Studies</w:t>
      </w:r>
      <w:r w:rsidR="007A1CEE">
        <w:t xml:space="preserve"> (n=33)</w:t>
      </w:r>
    </w:p>
    <w:p w14:paraId="141459AA" w14:textId="6BC077F7" w:rsidR="007A1CEE" w:rsidRDefault="007A1CEE" w:rsidP="007A1CEE"/>
    <w:tbl>
      <w:tblPr>
        <w:tblW w:w="11908" w:type="dxa"/>
        <w:tblInd w:w="-1284" w:type="dxa"/>
        <w:tblLayout w:type="fixed"/>
        <w:tblCellMar>
          <w:top w:w="15" w:type="dxa"/>
          <w:left w:w="15" w:type="dxa"/>
          <w:bottom w:w="15" w:type="dxa"/>
          <w:right w:w="15" w:type="dxa"/>
        </w:tblCellMar>
        <w:tblLook w:val="04A0" w:firstRow="1" w:lastRow="0" w:firstColumn="1" w:lastColumn="0" w:noHBand="0" w:noVBand="1"/>
      </w:tblPr>
      <w:tblGrid>
        <w:gridCol w:w="1128"/>
        <w:gridCol w:w="1032"/>
        <w:gridCol w:w="668"/>
        <w:gridCol w:w="848"/>
        <w:gridCol w:w="962"/>
        <w:gridCol w:w="845"/>
        <w:gridCol w:w="1660"/>
        <w:gridCol w:w="765"/>
        <w:gridCol w:w="874"/>
        <w:gridCol w:w="3126"/>
      </w:tblGrid>
      <w:tr w:rsidR="007A1CEE" w:rsidRPr="00D6401C" w14:paraId="0EDAEA71"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3366F09" w14:textId="77777777" w:rsidR="007A1CEE" w:rsidRPr="00D6401C" w:rsidRDefault="007A1CEE" w:rsidP="004B7DD6">
            <w:pPr>
              <w:jc w:val="center"/>
            </w:pPr>
            <w:r w:rsidRPr="00D6401C">
              <w:rPr>
                <w:b/>
                <w:bCs/>
                <w:color w:val="000000"/>
                <w:sz w:val="16"/>
                <w:szCs w:val="16"/>
              </w:rPr>
              <w:t>Study</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4E9ADD" w14:textId="77777777" w:rsidR="007A1CEE" w:rsidRPr="00D6401C" w:rsidRDefault="007A1CEE" w:rsidP="004B7DD6">
            <w:pPr>
              <w:jc w:val="center"/>
            </w:pPr>
            <w:r w:rsidRPr="00D6401C">
              <w:rPr>
                <w:b/>
                <w:bCs/>
                <w:color w:val="000000"/>
                <w:sz w:val="16"/>
                <w:szCs w:val="16"/>
              </w:rPr>
              <w:t>Study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97EE04" w14:textId="77777777" w:rsidR="007A1CEE" w:rsidRPr="00D6401C" w:rsidRDefault="007A1CEE" w:rsidP="004B7DD6">
            <w:pPr>
              <w:jc w:val="center"/>
            </w:pPr>
            <w:r w:rsidRPr="00D6401C">
              <w:rPr>
                <w:b/>
                <w:bCs/>
                <w:color w:val="000000"/>
                <w:sz w:val="16"/>
                <w:szCs w:val="16"/>
              </w:rPr>
              <w:t>Country</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3931893" w14:textId="77777777" w:rsidR="007A1CEE" w:rsidRPr="00D6401C" w:rsidRDefault="007A1CEE" w:rsidP="004B7DD6">
            <w:pPr>
              <w:jc w:val="center"/>
            </w:pPr>
            <w:r w:rsidRPr="00D6401C">
              <w:rPr>
                <w:b/>
                <w:bCs/>
                <w:color w:val="000000"/>
                <w:sz w:val="16"/>
                <w:szCs w:val="16"/>
              </w:rPr>
              <w:t>Population</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D228277" w14:textId="77777777" w:rsidR="007A1CEE" w:rsidRPr="00D6401C" w:rsidRDefault="007A1CEE" w:rsidP="004B7DD6">
            <w:pPr>
              <w:jc w:val="center"/>
            </w:pPr>
            <w:r w:rsidRPr="00D6401C">
              <w:rPr>
                <w:b/>
                <w:bCs/>
                <w:color w:val="000000"/>
                <w:sz w:val="16"/>
                <w:szCs w:val="16"/>
              </w:rPr>
              <w:t>Sex (%)</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FF3D882" w14:textId="77777777" w:rsidR="007A1CEE" w:rsidRPr="00D6401C" w:rsidRDefault="007A1CEE" w:rsidP="004B7DD6">
            <w:pPr>
              <w:jc w:val="center"/>
            </w:pPr>
            <w:r w:rsidRPr="00D6401C">
              <w:rPr>
                <w:b/>
                <w:bCs/>
                <w:color w:val="000000"/>
                <w:sz w:val="16"/>
                <w:szCs w:val="16"/>
              </w:rPr>
              <w:t>Mean Age (years ((SD))</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8C5E5CA" w14:textId="77777777" w:rsidR="007A1CEE" w:rsidRPr="00D6401C" w:rsidRDefault="007A1CEE" w:rsidP="004B7DD6">
            <w:pPr>
              <w:jc w:val="center"/>
            </w:pPr>
            <w:r w:rsidRPr="00D6401C">
              <w:rPr>
                <w:b/>
                <w:bCs/>
                <w:color w:val="000000"/>
                <w:sz w:val="16"/>
                <w:szCs w:val="16"/>
              </w:rPr>
              <w:t>Race (%)</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B0D6C3E" w14:textId="77777777" w:rsidR="007A1CEE" w:rsidRPr="00D6401C" w:rsidRDefault="007A1CEE" w:rsidP="004B7DD6">
            <w:pPr>
              <w:jc w:val="center"/>
            </w:pPr>
            <w:r w:rsidRPr="00D6401C">
              <w:rPr>
                <w:b/>
                <w:bCs/>
                <w:color w:val="000000"/>
                <w:sz w:val="16"/>
                <w:szCs w:val="16"/>
              </w:rPr>
              <w:t>Condition</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CFE7C16" w14:textId="77777777" w:rsidR="007A1CEE" w:rsidRPr="00D6401C" w:rsidRDefault="007A1CEE" w:rsidP="004B7DD6">
            <w:pPr>
              <w:jc w:val="center"/>
            </w:pPr>
            <w:r w:rsidRPr="00D6401C">
              <w:rPr>
                <w:b/>
                <w:bCs/>
                <w:color w:val="000000"/>
                <w:sz w:val="16"/>
                <w:szCs w:val="16"/>
              </w:rPr>
              <w:t>Primary Assessment Utilized</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9EB319B" w14:textId="77777777" w:rsidR="007A1CEE" w:rsidRPr="00D6401C" w:rsidRDefault="007A1CEE" w:rsidP="004B7DD6">
            <w:pPr>
              <w:jc w:val="center"/>
            </w:pPr>
            <w:r w:rsidRPr="00D6401C">
              <w:rPr>
                <w:b/>
                <w:bCs/>
                <w:color w:val="000000"/>
                <w:sz w:val="16"/>
                <w:szCs w:val="16"/>
              </w:rPr>
              <w:t>Outcome of interest (NCAT) and construct outcome</w:t>
            </w:r>
          </w:p>
        </w:tc>
      </w:tr>
      <w:tr w:rsidR="007A1CEE" w:rsidRPr="00D6401C" w14:paraId="79DC18FB"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F60B070" w14:textId="77777777" w:rsidR="007A1CEE" w:rsidRPr="00D6401C" w:rsidRDefault="007A1CEE" w:rsidP="004B7DD6">
            <w:r w:rsidRPr="00D6401C">
              <w:rPr>
                <w:color w:val="000000"/>
                <w:sz w:val="16"/>
                <w:szCs w:val="16"/>
              </w:rPr>
              <w:t>Adam, Mac Donald, Rivet, Ritter, May, Barefield, et al., (2015)</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B5DAC27" w14:textId="77777777" w:rsidR="007A1CEE" w:rsidRPr="00D6401C" w:rsidRDefault="007A1CEE" w:rsidP="004B7DD6">
            <w:r w:rsidRPr="00D6401C">
              <w:rPr>
                <w:color w:val="000000"/>
                <w:sz w:val="16"/>
                <w:szCs w:val="16"/>
              </w:rPr>
              <w:t>Quantitative: prospective</w:t>
            </w:r>
            <w:r>
              <w:rPr>
                <w:color w:val="000000"/>
                <w:sz w:val="16"/>
                <w:szCs w:val="16"/>
              </w:rPr>
              <w:t>,</w:t>
            </w:r>
            <w:r w:rsidRPr="00D6401C">
              <w:rPr>
                <w:color w:val="000000"/>
                <w:sz w:val="16"/>
                <w:szCs w:val="16"/>
              </w:rPr>
              <w:t xml:space="preserve"> observational</w:t>
            </w:r>
            <w:r>
              <w:rPr>
                <w:color w:val="000000"/>
                <w:sz w:val="16"/>
                <w:szCs w:val="16"/>
              </w:rPr>
              <w:t>, cohort</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3A22A90"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F479A59"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8F91F7A" w14:textId="77777777" w:rsidR="007A1CEE" w:rsidRPr="00D6401C" w:rsidRDefault="007A1CEE" w:rsidP="004B7DD6">
            <w:r w:rsidRPr="00D6401C">
              <w:rPr>
                <w:color w:val="000000"/>
                <w:sz w:val="16"/>
                <w:szCs w:val="16"/>
              </w:rPr>
              <w:t>Male (87.8) Female (12.2)</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8394850"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897F95C"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945FF28" w14:textId="77777777" w:rsidR="007A1CEE" w:rsidRPr="00D6401C" w:rsidRDefault="007A1CEE" w:rsidP="004B7DD6">
            <w:r w:rsidRPr="00D6401C">
              <w:rPr>
                <w:color w:val="000000"/>
                <w:sz w:val="16"/>
                <w:szCs w:val="16"/>
              </w:rPr>
              <w:t>b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D5A9F56"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89F7F1B" w14:textId="77777777" w:rsidR="007A1CEE" w:rsidRPr="00D6401C" w:rsidRDefault="007A1CEE" w:rsidP="004B7DD6">
            <w:r>
              <w:rPr>
                <w:color w:val="000000"/>
                <w:sz w:val="16"/>
                <w:szCs w:val="16"/>
              </w:rPr>
              <w:t>PCS</w:t>
            </w:r>
            <w:r w:rsidRPr="00D6401C">
              <w:rPr>
                <w:color w:val="000000"/>
                <w:sz w:val="16"/>
                <w:szCs w:val="16"/>
              </w:rPr>
              <w:t xml:space="preserve"> and performance on measures of posttraumatic stress disorder, depression, and neurocognitive performance at initial presentation correlate with return-to-duty time. Significantly greater impairment was observed in participants with mTBI vs controls. The largest effect size in ANAM performance decline was in Simple Reaction Time (SRT; p &lt; 0.001). Time to return to duty correlated with ANAM SRT decline (r = 0.49, p &lt; 0.0001).</w:t>
            </w:r>
          </w:p>
        </w:tc>
      </w:tr>
      <w:tr w:rsidR="007A1CEE" w:rsidRPr="00D6401C" w14:paraId="789701C8" w14:textId="77777777" w:rsidTr="004B7DD6">
        <w:trPr>
          <w:trHeight w:val="84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BB73DC9" w14:textId="77777777" w:rsidR="007A1CEE" w:rsidRPr="00D6401C" w:rsidRDefault="007A1CEE" w:rsidP="004B7DD6">
            <w:r w:rsidRPr="00D6401C">
              <w:rPr>
                <w:color w:val="000000"/>
                <w:sz w:val="16"/>
                <w:szCs w:val="16"/>
              </w:rPr>
              <w:t>Armstrong, Reger, Edwards, Rizzo, Courtney, Parsons, 2013</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FCA1161" w14:textId="77777777" w:rsidR="007A1CEE" w:rsidRPr="00D6401C" w:rsidRDefault="007A1CEE" w:rsidP="004B7DD6">
            <w:r w:rsidRPr="00D6401C">
              <w:rPr>
                <w:color w:val="000000"/>
                <w:sz w:val="16"/>
                <w:szCs w:val="16"/>
              </w:rPr>
              <w:t>Quantitative: validation study</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609630B"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1298EAA"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252D849" w14:textId="77777777" w:rsidR="007A1CEE" w:rsidRPr="00D6401C" w:rsidRDefault="007A1CEE" w:rsidP="004B7DD6">
            <w:r w:rsidRPr="00D6401C">
              <w:rPr>
                <w:color w:val="000000"/>
                <w:sz w:val="16"/>
                <w:szCs w:val="16"/>
              </w:rPr>
              <w:t>Male (93.9) Female (6.1)</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F406220" w14:textId="77777777" w:rsidR="007A1CEE" w:rsidRPr="00D6401C" w:rsidRDefault="007A1CEE" w:rsidP="004B7DD6">
            <w:r w:rsidRPr="00D6401C">
              <w:rPr>
                <w:color w:val="000000"/>
                <w:sz w:val="16"/>
                <w:szCs w:val="16"/>
              </w:rPr>
              <w:t>28.78 (2.23)</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4015E56" w14:textId="77777777" w:rsidR="007A1CEE" w:rsidRPr="00D6401C" w:rsidRDefault="007A1CEE" w:rsidP="004B7DD6">
            <w:r w:rsidRPr="00D6401C">
              <w:rPr>
                <w:color w:val="000000"/>
                <w:sz w:val="16"/>
                <w:szCs w:val="16"/>
              </w:rPr>
              <w:t>White/Caucasian (51.0)</w:t>
            </w:r>
          </w:p>
          <w:p w14:paraId="138CD4B3" w14:textId="77777777" w:rsidR="007A1CEE" w:rsidRPr="00D6401C" w:rsidRDefault="007A1CEE" w:rsidP="004B7DD6">
            <w:r w:rsidRPr="00D6401C">
              <w:rPr>
                <w:color w:val="000000"/>
                <w:sz w:val="16"/>
                <w:szCs w:val="16"/>
              </w:rPr>
              <w:t>Black/African American (28.6)</w:t>
            </w:r>
          </w:p>
          <w:p w14:paraId="1CC88722" w14:textId="77777777" w:rsidR="007A1CEE" w:rsidRPr="00D6401C" w:rsidRDefault="007A1CEE" w:rsidP="004B7DD6">
            <w:r w:rsidRPr="00D6401C">
              <w:rPr>
                <w:color w:val="000000"/>
                <w:sz w:val="16"/>
                <w:szCs w:val="16"/>
              </w:rPr>
              <w:t>Pacific Islander (4.1)</w:t>
            </w:r>
          </w:p>
          <w:p w14:paraId="53F4EE5B" w14:textId="77777777" w:rsidR="007A1CEE" w:rsidRPr="00D6401C" w:rsidRDefault="007A1CEE" w:rsidP="004B7DD6">
            <w:r w:rsidRPr="00D6401C">
              <w:rPr>
                <w:color w:val="000000"/>
                <w:sz w:val="16"/>
                <w:szCs w:val="16"/>
              </w:rPr>
              <w:t>Other (14.3)</w:t>
            </w:r>
          </w:p>
          <w:p w14:paraId="7668EC13" w14:textId="77777777" w:rsidR="007A1CEE" w:rsidRPr="00D6401C" w:rsidRDefault="007A1CEE" w:rsidP="004B7DD6">
            <w:r w:rsidRPr="00D6401C">
              <w:rPr>
                <w:color w:val="000000"/>
                <w:sz w:val="16"/>
                <w:szCs w:val="16"/>
              </w:rPr>
              <w:t>Ethnicity (not Hispanic) (81.6)</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2359EFF"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E216D7C" w14:textId="77777777" w:rsidR="007A1CEE" w:rsidRPr="00D6401C" w:rsidRDefault="007A1CEE" w:rsidP="004B7DD6">
            <w:r w:rsidRPr="00D6401C">
              <w:rPr>
                <w:color w:val="000000"/>
                <w:sz w:val="16"/>
                <w:szCs w:val="16"/>
              </w:rPr>
              <w:t>Virtual Reality Stroop Test (VRS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3720782" w14:textId="77777777" w:rsidR="007A1CEE" w:rsidRPr="00D6401C" w:rsidRDefault="007A1CEE" w:rsidP="004B7DD6">
            <w:r w:rsidRPr="00D6401C">
              <w:rPr>
                <w:color w:val="000000"/>
                <w:sz w:val="16"/>
                <w:szCs w:val="16"/>
              </w:rPr>
              <w:t>Results supported convergent and discriminant validity of the VRST. VRST was moderately correlated with the D-KEFS Stroop test and highly with the ANAM Stroop test. The VRST conditions had significant correlations with the ANAM Procedural Reaction Time (PRT) and moderate correlations with the ANAM Code Substitution (CS). VRST conditions not correlated with ANAM Simple Reaction Time (SRT1), Math Processing (MATH), Tower Test or PASAT.</w:t>
            </w:r>
          </w:p>
        </w:tc>
      </w:tr>
      <w:tr w:rsidR="007A1CEE" w:rsidRPr="00D6401C" w14:paraId="496A8D12" w14:textId="77777777" w:rsidTr="004B7DD6">
        <w:trPr>
          <w:trHeight w:val="150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42C43BA" w14:textId="77777777" w:rsidR="007A1CEE" w:rsidRPr="00D6401C" w:rsidRDefault="007A1CEE" w:rsidP="004B7DD6">
            <w:r w:rsidRPr="00D6401C">
              <w:rPr>
                <w:color w:val="000000"/>
                <w:sz w:val="16"/>
                <w:szCs w:val="16"/>
              </w:rPr>
              <w:t>Baker, Moring, Hale, Mintz, Young-McCaughan, Bryant, Broshek,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12F09F7" w14:textId="77777777" w:rsidR="007A1CEE" w:rsidRPr="00A77049" w:rsidRDefault="007A1CEE" w:rsidP="004B7DD6">
            <w:pPr>
              <w:rPr>
                <w:color w:val="000000"/>
                <w:sz w:val="16"/>
                <w:szCs w:val="16"/>
              </w:rPr>
            </w:pPr>
            <w:r w:rsidRPr="00A77049">
              <w:rPr>
                <w:color w:val="000000"/>
                <w:sz w:val="16"/>
                <w:szCs w:val="16"/>
              </w:rPr>
              <w:t>Quantitative: Cross-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9E28F0"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29561B9"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D2A437" w14:textId="77777777" w:rsidR="007A1CEE" w:rsidRPr="00D6401C" w:rsidRDefault="007A1CEE" w:rsidP="004B7DD6">
            <w:r w:rsidRPr="00D6401C">
              <w:rPr>
                <w:color w:val="000000"/>
                <w:sz w:val="16"/>
                <w:szCs w:val="16"/>
              </w:rPr>
              <w:t>Male (86.0) Female (2.0) Missing (12.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F299B1"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3FEDF43" w14:textId="77777777" w:rsidR="007A1CEE" w:rsidRPr="00D6401C" w:rsidRDefault="007A1CEE" w:rsidP="004B7DD6">
            <w:r w:rsidRPr="00D6401C">
              <w:rPr>
                <w:color w:val="000000"/>
                <w:sz w:val="16"/>
                <w:szCs w:val="16"/>
              </w:rPr>
              <w:t>White/Caucasian (21.0)</w:t>
            </w:r>
          </w:p>
          <w:p w14:paraId="23C7DD84" w14:textId="77777777" w:rsidR="007A1CEE" w:rsidRPr="00D6401C" w:rsidRDefault="007A1CEE" w:rsidP="004B7DD6">
            <w:r w:rsidRPr="00D6401C">
              <w:rPr>
                <w:color w:val="000000"/>
                <w:sz w:val="16"/>
                <w:szCs w:val="16"/>
              </w:rPr>
              <w:t>Black/African American (1.5)</w:t>
            </w:r>
          </w:p>
          <w:p w14:paraId="4589D211" w14:textId="77777777" w:rsidR="007A1CEE" w:rsidRPr="00D6401C" w:rsidRDefault="007A1CEE" w:rsidP="004B7DD6">
            <w:r w:rsidRPr="00D6401C">
              <w:rPr>
                <w:color w:val="000000"/>
                <w:sz w:val="16"/>
                <w:szCs w:val="16"/>
              </w:rPr>
              <w:t>Hispanic/Latino (3.4)</w:t>
            </w:r>
          </w:p>
          <w:p w14:paraId="534CAA18" w14:textId="77777777" w:rsidR="007A1CEE" w:rsidRPr="00D6401C" w:rsidRDefault="007A1CEE" w:rsidP="004B7DD6">
            <w:r w:rsidRPr="00D6401C">
              <w:rPr>
                <w:color w:val="000000"/>
                <w:sz w:val="16"/>
                <w:szCs w:val="16"/>
              </w:rPr>
              <w:t>American Indian/Alaskan Native (0.5)</w:t>
            </w:r>
          </w:p>
          <w:p w14:paraId="3F264558" w14:textId="77777777" w:rsidR="007A1CEE" w:rsidRPr="00D6401C" w:rsidRDefault="007A1CEE" w:rsidP="004B7DD6">
            <w:r w:rsidRPr="00D6401C">
              <w:rPr>
                <w:color w:val="000000"/>
                <w:sz w:val="16"/>
                <w:szCs w:val="16"/>
              </w:rPr>
              <w:t>Asian (0.6)</w:t>
            </w:r>
          </w:p>
          <w:p w14:paraId="3A3F06A7" w14:textId="77777777" w:rsidR="007A1CEE" w:rsidRPr="00D6401C" w:rsidRDefault="007A1CEE" w:rsidP="004B7DD6">
            <w:r w:rsidRPr="00D6401C">
              <w:rPr>
                <w:color w:val="000000"/>
                <w:sz w:val="16"/>
                <w:szCs w:val="16"/>
              </w:rPr>
              <w:t>Native Hawaiian/Pacific Islander (0.2)</w:t>
            </w:r>
          </w:p>
          <w:p w14:paraId="1EEF0BA9" w14:textId="77777777" w:rsidR="007A1CEE" w:rsidRPr="00D6401C" w:rsidRDefault="007A1CEE" w:rsidP="004B7DD6">
            <w:r w:rsidRPr="00D6401C">
              <w:rPr>
                <w:color w:val="000000"/>
                <w:sz w:val="16"/>
                <w:szCs w:val="16"/>
              </w:rPr>
              <w:t>Other (1.1)</w:t>
            </w:r>
          </w:p>
          <w:p w14:paraId="539F27D0" w14:textId="77777777" w:rsidR="007A1CEE" w:rsidRPr="00D6401C" w:rsidRDefault="007A1CEE" w:rsidP="004B7DD6">
            <w:r w:rsidRPr="00D6401C">
              <w:rPr>
                <w:color w:val="000000"/>
                <w:sz w:val="16"/>
                <w:szCs w:val="16"/>
              </w:rPr>
              <w:t>Unknown (60.1)</w:t>
            </w:r>
          </w:p>
          <w:p w14:paraId="1BC7331A" w14:textId="77777777" w:rsidR="007A1CEE" w:rsidRPr="00D6401C" w:rsidRDefault="007A1CEE" w:rsidP="004B7DD6">
            <w:r w:rsidRPr="00D6401C">
              <w:rPr>
                <w:color w:val="000000"/>
                <w:sz w:val="16"/>
                <w:szCs w:val="16"/>
              </w:rPr>
              <w:t>Missing (11.6)</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002C6F" w14:textId="77777777" w:rsidR="007A1CEE" w:rsidRPr="00D6401C" w:rsidRDefault="007A1CEE" w:rsidP="004B7DD6">
            <w:r w:rsidRPr="00D6401C">
              <w:rPr>
                <w:color w:val="000000"/>
                <w:sz w:val="16"/>
                <w:szCs w:val="16"/>
              </w:rPr>
              <w:t>bTBI, PTSD</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5B57CCF" w14:textId="77777777" w:rsidR="007A1CEE" w:rsidRPr="00D6401C" w:rsidRDefault="007A1CEE" w:rsidP="004B7DD6">
            <w:r w:rsidRPr="00D6401C">
              <w:rPr>
                <w:color w:val="000000"/>
                <w:sz w:val="16"/>
                <w:szCs w:val="16"/>
              </w:rPr>
              <w:t>ANAM4</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E81ECEA" w14:textId="77777777" w:rsidR="007A1CEE" w:rsidRPr="00D6401C" w:rsidRDefault="007A1CEE" w:rsidP="004B7DD6">
            <w:r w:rsidRPr="00D6401C">
              <w:rPr>
                <w:color w:val="000000"/>
                <w:sz w:val="16"/>
                <w:szCs w:val="16"/>
              </w:rPr>
              <w:t>ANAM4 significantly correlated with the PTSD Checklist Military version (PCL-M; p &lt; 0.01) and Acute Stress Disorder Scale (ASDS; p &lt; 0.05). Only the ANAM4 SRT1 (p &lt; 0.01) and SRT2 (p &lt; 0.05) subtest scores significantly correlated with the Combat Exposure Scale (CES). Strongest correlations among the neuropsychological measures were between the Cognitive Stability Index (CSI) factors and the ANAM4 subtests (0.51 to 0.58; p &lt; 0.05).</w:t>
            </w:r>
          </w:p>
        </w:tc>
      </w:tr>
      <w:tr w:rsidR="007A1CEE" w:rsidRPr="00D6401C" w14:paraId="0B003694" w14:textId="77777777" w:rsidTr="004B7DD6">
        <w:trPr>
          <w:trHeight w:val="1723"/>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7B2D0FF" w14:textId="77777777" w:rsidR="007A1CEE" w:rsidRPr="00D6401C" w:rsidRDefault="007A1CEE" w:rsidP="004B7DD6">
            <w:r w:rsidRPr="00D6401C">
              <w:rPr>
                <w:color w:val="000000"/>
                <w:sz w:val="16"/>
                <w:szCs w:val="16"/>
              </w:rPr>
              <w:t>Betthauser, Brenner, Cole, Scher, Schwab, Ivins,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20877DD" w14:textId="77777777" w:rsidR="007A1CEE" w:rsidRPr="00D6401C" w:rsidRDefault="007A1CEE" w:rsidP="004B7DD6">
            <w:r w:rsidRPr="00D6401C">
              <w:rPr>
                <w:color w:val="000000"/>
                <w:sz w:val="16"/>
                <w:szCs w:val="16"/>
              </w:rPr>
              <w:t>Quantitative: prospective</w:t>
            </w:r>
            <w:r>
              <w:rPr>
                <w:color w:val="000000"/>
                <w:sz w:val="16"/>
                <w:szCs w:val="16"/>
              </w:rPr>
              <w:t>,</w:t>
            </w:r>
            <w:r w:rsidRPr="00D6401C">
              <w:rPr>
                <w:color w:val="000000"/>
                <w:sz w:val="16"/>
                <w:szCs w:val="16"/>
              </w:rPr>
              <w:t xml:space="preserve"> observational</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9EB4016"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1066DED"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EB3E015"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5A86E4E" w14:textId="77777777" w:rsidR="007A1CEE" w:rsidRPr="00D6401C" w:rsidRDefault="007A1CEE" w:rsidP="004B7DD6">
            <w:r w:rsidRPr="00D6401C">
              <w:rPr>
                <w:color w:val="000000"/>
                <w:sz w:val="16"/>
                <w:szCs w:val="16"/>
              </w:rPr>
              <w:t>26 (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99C76A9" w14:textId="77777777" w:rsidR="007A1CEE" w:rsidRPr="00D6401C" w:rsidRDefault="007A1CEE" w:rsidP="004B7DD6">
            <w:r w:rsidRPr="00D6401C">
              <w:rPr>
                <w:color w:val="000000"/>
                <w:sz w:val="16"/>
                <w:szCs w:val="16"/>
              </w:rPr>
              <w:t>White/Caucasian (70.1)</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2810072" w14:textId="77777777" w:rsidR="007A1CEE" w:rsidRPr="00D6401C" w:rsidRDefault="007A1CEE" w:rsidP="004B7DD6">
            <w:r w:rsidRPr="00D6401C">
              <w:rPr>
                <w:color w:val="000000"/>
                <w:sz w:val="16"/>
                <w:szCs w:val="16"/>
              </w:rPr>
              <w:t>mTBI, healthy, PTSD</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9FAE117"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89A1ABA" w14:textId="77777777" w:rsidR="007A1CEE" w:rsidRPr="00D6401C" w:rsidRDefault="007A1CEE" w:rsidP="004B7DD6">
            <w:r w:rsidRPr="00D6401C">
              <w:rPr>
                <w:color w:val="000000"/>
                <w:sz w:val="16"/>
                <w:szCs w:val="16"/>
              </w:rPr>
              <w:t>SMs with PTS and/or mTBI performed worse on ANAM4 relative to controls with those with both conditions performing worst. Mean scores of these groups were generally in the average performance range (≥25th percentile) and well above cutoffs that are often deemed clinically meaningful in neuropsychology. Nearly one-third of soldiers who screened negative for both PTS and mTBI had at least 1 score that was unusually low or worse (&lt;10th percentile) and 11.4% had a score that was extremely low (≤2nd percentile).</w:t>
            </w:r>
          </w:p>
        </w:tc>
      </w:tr>
      <w:tr w:rsidR="007A1CEE" w:rsidRPr="00D6401C" w14:paraId="2280E666" w14:textId="77777777" w:rsidTr="004B7DD6">
        <w:trPr>
          <w:trHeight w:val="1769"/>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23A798D" w14:textId="77777777" w:rsidR="007A1CEE" w:rsidRPr="00D6401C" w:rsidRDefault="007A1CEE" w:rsidP="004B7DD6">
            <w:r w:rsidRPr="00D6401C">
              <w:rPr>
                <w:color w:val="000000"/>
                <w:sz w:val="16"/>
                <w:szCs w:val="16"/>
              </w:rPr>
              <w:t>Brenner, Terrio, Homaifar, Gutierrez, Staves, Harwood, Warden, 2010</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855C906" w14:textId="77777777" w:rsidR="007A1CEE" w:rsidRPr="00D6401C" w:rsidRDefault="007A1CEE" w:rsidP="004B7DD6">
            <w:r w:rsidRPr="00D6401C">
              <w:rPr>
                <w:color w:val="000000"/>
                <w:sz w:val="16"/>
                <w:szCs w:val="16"/>
              </w:rPr>
              <w:t>Quantitative: exploratory</w:t>
            </w:r>
            <w:r>
              <w:rPr>
                <w:color w:val="000000"/>
                <w:sz w:val="16"/>
                <w:szCs w:val="16"/>
              </w:rPr>
              <w:t>,</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E0DCADD"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22C5868"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A483245" w14:textId="77777777" w:rsidR="007A1CEE" w:rsidRPr="00D6401C" w:rsidRDefault="007A1CEE" w:rsidP="004B7DD6">
            <w:r w:rsidRPr="00D6401C">
              <w:rPr>
                <w:color w:val="000000"/>
                <w:sz w:val="16"/>
                <w:szCs w:val="16"/>
              </w:rPr>
              <w:t>Male (97.8) Female (2.2)</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EBD6C84" w14:textId="77777777" w:rsidR="007A1CEE" w:rsidRPr="00D6401C" w:rsidRDefault="007A1CEE" w:rsidP="004B7DD6">
            <w:r w:rsidRPr="00D6401C">
              <w:rPr>
                <w:color w:val="000000"/>
                <w:sz w:val="16"/>
                <w:szCs w:val="16"/>
              </w:rPr>
              <w:t>24 (5.6)</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3F8E0A5" w14:textId="77777777" w:rsidR="007A1CEE" w:rsidRPr="00D6401C" w:rsidRDefault="007A1CEE" w:rsidP="004B7DD6">
            <w:r w:rsidRPr="00D6401C">
              <w:rPr>
                <w:color w:val="000000"/>
                <w:sz w:val="16"/>
                <w:szCs w:val="16"/>
              </w:rPr>
              <w:t>White/Caucasian (73.0) Other (27.0)</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DCEC180" w14:textId="77777777" w:rsidR="007A1CEE" w:rsidRPr="00D6401C" w:rsidRDefault="007A1CEE" w:rsidP="004B7DD6">
            <w:r w:rsidRPr="00D6401C">
              <w:rPr>
                <w:color w:val="000000"/>
                <w:sz w:val="16"/>
                <w:szCs w:val="16"/>
              </w:rPr>
              <w:t>bTBI, PTSD</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FE2481A" w14:textId="77777777" w:rsidR="007A1CEE" w:rsidRPr="00D6401C" w:rsidRDefault="007A1CEE" w:rsidP="004B7DD6">
            <w:r w:rsidRPr="00D6401C">
              <w:rPr>
                <w:color w:val="000000"/>
                <w:sz w:val="16"/>
                <w:szCs w:val="16"/>
              </w:rPr>
              <w:t>PASAT, 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F51059" w14:textId="77777777" w:rsidR="007A1CEE" w:rsidRPr="00D6401C" w:rsidRDefault="007A1CEE" w:rsidP="004B7DD6">
            <w:r w:rsidRPr="00D6401C">
              <w:rPr>
                <w:color w:val="000000"/>
                <w:sz w:val="16"/>
                <w:szCs w:val="16"/>
              </w:rPr>
              <w:t>No significant differences between SMs with and without PTSD and/or mTBI were identified. Findings suggested differences in mTBI symptom reporting based on military rank, with fewer higher enlisted individuals reporting sequelae. Significant differences in years of education were noted between those soldiers with mTBI and PTSD and those with mTBI and no PTSD.</w:t>
            </w:r>
          </w:p>
        </w:tc>
      </w:tr>
      <w:tr w:rsidR="007A1CEE" w:rsidRPr="00D6401C" w14:paraId="5BFD1892"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6139625" w14:textId="77777777" w:rsidR="007A1CEE" w:rsidRPr="00D6401C" w:rsidRDefault="007A1CEE" w:rsidP="004B7DD6">
            <w:r w:rsidRPr="00D6401C">
              <w:rPr>
                <w:color w:val="000000"/>
                <w:sz w:val="16"/>
                <w:szCs w:val="16"/>
              </w:rPr>
              <w:t>Bryan &amp; Hernandez, 2012</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873E108" w14:textId="77777777" w:rsidR="007A1CEE" w:rsidRPr="00D6401C" w:rsidRDefault="007A1CEE" w:rsidP="004B7DD6">
            <w:r w:rsidRPr="00D6401C">
              <w:rPr>
                <w:color w:val="000000"/>
                <w:sz w:val="16"/>
                <w:szCs w:val="16"/>
              </w:rPr>
              <w:t>Quantitative</w:t>
            </w:r>
            <w:r>
              <w:rPr>
                <w:color w:val="000000"/>
                <w:sz w:val="16"/>
                <w:szCs w:val="16"/>
              </w:rPr>
              <w:t>: Cross -</w:t>
            </w:r>
            <w:r w:rsidRPr="00A77049">
              <w:rPr>
                <w:color w:val="000000"/>
                <w:sz w:val="16"/>
                <w:szCs w:val="16"/>
              </w:rPr>
              <w:t>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08CD6B6"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615BFB0"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B6785ED" w14:textId="77777777" w:rsidR="007A1CEE" w:rsidRPr="00D6401C" w:rsidRDefault="007A1CEE" w:rsidP="004B7DD6">
            <w:r w:rsidRPr="00D6401C">
              <w:rPr>
                <w:color w:val="000000"/>
                <w:sz w:val="16"/>
                <w:szCs w:val="16"/>
              </w:rPr>
              <w:t>Male (92.2) Female (7.8)</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D899769" w14:textId="77777777" w:rsidR="007A1CEE" w:rsidRPr="00D6401C" w:rsidRDefault="007A1CEE" w:rsidP="004B7DD6">
            <w:r w:rsidRPr="00D6401C">
              <w:rPr>
                <w:color w:val="000000"/>
                <w:sz w:val="16"/>
                <w:szCs w:val="16"/>
              </w:rPr>
              <w:t>27.74 (7.07)</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2826778" w14:textId="77777777" w:rsidR="007A1CEE" w:rsidRPr="00D6401C" w:rsidRDefault="007A1CEE" w:rsidP="004B7DD6">
            <w:r w:rsidRPr="00D6401C">
              <w:rPr>
                <w:color w:val="000000"/>
                <w:sz w:val="16"/>
                <w:szCs w:val="16"/>
              </w:rPr>
              <w:t>White/Caucasian (72.4) Black/African American (13.8) Hispanic/Latino (10.3) Asian, (1.7) Unreported (1.7)</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FC835A5" w14:textId="77777777" w:rsidR="007A1CEE" w:rsidRPr="00D6401C" w:rsidRDefault="007A1CEE" w:rsidP="004B7DD6">
            <w:r w:rsidRPr="00D6401C">
              <w:rPr>
                <w:color w:val="000000"/>
                <w:sz w:val="16"/>
                <w:szCs w:val="16"/>
              </w:rPr>
              <w:t>mTBI</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EBEC69E" w14:textId="77777777" w:rsidR="007A1CEE" w:rsidRPr="00D6401C" w:rsidRDefault="007A1CEE" w:rsidP="004B7DD6">
            <w:r w:rsidRPr="00D6401C">
              <w:rPr>
                <w:color w:val="000000"/>
                <w:sz w:val="16"/>
                <w:szCs w:val="16"/>
              </w:rPr>
              <w:t>ANAM4</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7D686C5" w14:textId="77777777" w:rsidR="007A1CEE" w:rsidRPr="00D6401C" w:rsidRDefault="007A1CEE" w:rsidP="004B7DD6">
            <w:r w:rsidRPr="00D6401C">
              <w:rPr>
                <w:color w:val="000000"/>
                <w:sz w:val="16"/>
                <w:szCs w:val="16"/>
              </w:rPr>
              <w:t xml:space="preserve">SMs with TBI demonstrate greater declines in speed (χ2s &gt; 8.541, Ps &lt; .036, s &gt; 0.271) and throughput (χ2s &gt; 11.513, Ps &lt; .009, s &gt; 0.316) compared to SMs without TBI. Differences in accuracy were not significant (2s &lt; 2.286, Ps &gt; </w:t>
            </w:r>
            <w:r w:rsidRPr="00D6401C">
              <w:rPr>
                <w:color w:val="000000"/>
                <w:sz w:val="16"/>
                <w:szCs w:val="16"/>
              </w:rPr>
              <w:lastRenderedPageBreak/>
              <w:t>.131, s &lt; 0.175). A significant proportion of SMs with TBI showed greater declines in speed across all ANAM subtests and greater than minimal declines on throughput SRT, PRT, Code Substitution-Learning (CLS), and spatial memory scores, with no significant differences on Code Substitution-Delayed (CSD) or Mathematical Processing (MATH). ANAM might be reasonably sensitive to TBI regardless of length of time from injury.</w:t>
            </w:r>
          </w:p>
        </w:tc>
      </w:tr>
      <w:tr w:rsidR="007A1CEE" w:rsidRPr="00D6401C" w14:paraId="117B8FA9"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7A46D30" w14:textId="77777777" w:rsidR="007A1CEE" w:rsidRPr="00D6401C" w:rsidRDefault="007A1CEE" w:rsidP="004B7DD6">
            <w:r w:rsidRPr="00D6401C">
              <w:rPr>
                <w:color w:val="000000"/>
                <w:sz w:val="16"/>
                <w:szCs w:val="16"/>
              </w:rPr>
              <w:lastRenderedPageBreak/>
              <w:t>Coldren, Russell, Parish, Dretsch, &amp; Kelly, 2012</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9FD7D3E" w14:textId="77777777" w:rsidR="007A1CEE" w:rsidRPr="00A77049"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CBA6CD8"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6EE7297"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4AEAF59" w14:textId="77777777" w:rsidR="007A1CEE" w:rsidRPr="00D6401C" w:rsidRDefault="007A1CEE" w:rsidP="004B7DD6">
            <w:r w:rsidRPr="00D6401C">
              <w:rPr>
                <w:color w:val="000000"/>
                <w:sz w:val="16"/>
                <w:szCs w:val="16"/>
              </w:rPr>
              <w:t>Male (88.4) Female (11.6)</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C89AE6B"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8F5047C" w14:textId="77777777" w:rsidR="007A1CEE" w:rsidRPr="00D6401C" w:rsidRDefault="007A1CEE" w:rsidP="004B7DD6">
            <w:r w:rsidRPr="00D6401C">
              <w:rPr>
                <w:color w:val="000000"/>
                <w:sz w:val="16"/>
                <w:szCs w:val="16"/>
              </w:rPr>
              <w:t>White/Caucasian (65.2) Black/African American (9.7) Hispanic (9.7) Other (12.3)</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B9B2B5"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109A34C"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9CA5068" w14:textId="77777777" w:rsidR="007A1CEE" w:rsidRPr="00D6401C" w:rsidRDefault="007A1CEE" w:rsidP="004B7DD6">
            <w:r w:rsidRPr="00D6401C">
              <w:rPr>
                <w:color w:val="000000"/>
                <w:sz w:val="16"/>
                <w:szCs w:val="16"/>
              </w:rPr>
              <w:t>Significant differences in changes from baseline scores for almost all ANAM subtests when mTBI are compared to non-mTBI. At follow-up, none of the ANAM subtests showed statistically significant differences between groups. All components of the ANAM normalize following a concussive injury in the combat setting, within 5 to 10 days. Results demonstrate the ANAM's lack of utility as a diagnostic or screening test beyond the first 10 days following a single, uncomplicated mTBI.</w:t>
            </w:r>
          </w:p>
        </w:tc>
      </w:tr>
      <w:tr w:rsidR="007A1CEE" w:rsidRPr="00D6401C" w14:paraId="14725CDD"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C42F839" w14:textId="77777777" w:rsidR="007A1CEE" w:rsidRPr="00D6401C" w:rsidRDefault="007A1CEE" w:rsidP="004B7DD6">
            <w:r w:rsidRPr="00D6401C">
              <w:rPr>
                <w:color w:val="000000"/>
                <w:sz w:val="16"/>
                <w:szCs w:val="16"/>
              </w:rPr>
              <w:t>Cole, Arrieux, Dennison, &amp; Ivins, 2017</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0397487" w14:textId="77777777" w:rsidR="007A1CEE" w:rsidRPr="00D6401C"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738465E"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F0707F"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71884CA" w14:textId="77777777" w:rsidR="007A1CEE" w:rsidRPr="00D6401C" w:rsidRDefault="007A1CEE" w:rsidP="004B7DD6">
            <w:r w:rsidRPr="00D6401C">
              <w:rPr>
                <w:color w:val="000000"/>
                <w:sz w:val="16"/>
                <w:szCs w:val="16"/>
              </w:rPr>
              <w:t>Male (79.4) Female (20.6)</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2AB0C40" w14:textId="77777777" w:rsidR="007A1CEE" w:rsidRPr="00D6401C" w:rsidRDefault="007A1CEE" w:rsidP="004B7DD6">
            <w:r w:rsidRPr="00D6401C">
              <w:rPr>
                <w:color w:val="000000"/>
                <w:sz w:val="16"/>
                <w:szCs w:val="16"/>
              </w:rPr>
              <w:t>34 (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701EF68" w14:textId="77777777" w:rsidR="007A1CEE" w:rsidRPr="00D6401C" w:rsidRDefault="007A1CEE" w:rsidP="004B7DD6">
            <w:r w:rsidRPr="00D6401C">
              <w:rPr>
                <w:color w:val="000000"/>
                <w:sz w:val="16"/>
                <w:szCs w:val="16"/>
              </w:rPr>
              <w:t>White/Caucasian (66.5) Black/African American: (18.0) Hispanic (10.7) Other: (4.8)</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04A41CD"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BCB00DB" w14:textId="77777777" w:rsidR="007A1CEE" w:rsidRPr="00D6401C" w:rsidRDefault="007A1CEE" w:rsidP="004B7DD6">
            <w:r w:rsidRPr="00D6401C">
              <w:rPr>
                <w:color w:val="000000"/>
                <w:sz w:val="16"/>
                <w:szCs w:val="16"/>
              </w:rPr>
              <w:t>ANAM4-TBI- MIL, CNS-VS, CogState, ImPAC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5ECB1EA" w14:textId="77777777" w:rsidR="007A1CEE" w:rsidRPr="00D6401C" w:rsidRDefault="007A1CEE" w:rsidP="004B7DD6">
            <w:r w:rsidRPr="00D6401C">
              <w:rPr>
                <w:color w:val="000000"/>
                <w:sz w:val="16"/>
                <w:szCs w:val="16"/>
              </w:rPr>
              <w:t>Statistically significant order effects for CogState and CNS-VS and marginal or absent order effects for ANAM4 and ImPACT with no clinically meaningful implications. No significant differences (p &lt; .05) for any of the NCATs. CogState appeared to be most impacted by order of administration.</w:t>
            </w:r>
          </w:p>
        </w:tc>
      </w:tr>
      <w:tr w:rsidR="007A1CEE" w:rsidRPr="00D6401C" w14:paraId="03EE16A4" w14:textId="77777777" w:rsidTr="004B7DD6">
        <w:trPr>
          <w:trHeight w:val="84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26151B2" w14:textId="77777777" w:rsidR="007A1CEE" w:rsidRPr="00D6401C" w:rsidRDefault="007A1CEE" w:rsidP="004B7DD6">
            <w:r w:rsidRPr="00D6401C">
              <w:rPr>
                <w:color w:val="000000"/>
                <w:sz w:val="16"/>
                <w:szCs w:val="16"/>
              </w:rPr>
              <w:t>Cole, Arrieux, Ivins, Schwab, &amp; Qashu,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A87D11C" w14:textId="77777777" w:rsidR="007A1CEE" w:rsidRPr="00D6401C" w:rsidRDefault="007A1CEE" w:rsidP="004B7DD6">
            <w:r w:rsidRPr="00D6401C">
              <w:rPr>
                <w:color w:val="000000"/>
                <w:sz w:val="16"/>
                <w:szCs w:val="16"/>
              </w:rPr>
              <w:t>Quantitative: head-to-head</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76E08E5"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3583559"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A03706B" w14:textId="77777777" w:rsidR="007A1CEE" w:rsidRPr="00D6401C" w:rsidRDefault="007A1CEE" w:rsidP="004B7DD6">
            <w:r w:rsidRPr="00D6401C">
              <w:rPr>
                <w:color w:val="000000"/>
                <w:sz w:val="16"/>
                <w:szCs w:val="16"/>
              </w:rPr>
              <w:t>Male (83.1) Female (16.9)</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0FCB7F2" w14:textId="77777777" w:rsidR="007A1CEE" w:rsidRPr="00D6401C" w:rsidRDefault="007A1CEE" w:rsidP="004B7DD6">
            <w:r w:rsidRPr="00D6401C">
              <w:rPr>
                <w:color w:val="000000"/>
                <w:sz w:val="16"/>
                <w:szCs w:val="16"/>
              </w:rPr>
              <w:t>34.4 (7.9)</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A29C184" w14:textId="77777777" w:rsidR="007A1CEE" w:rsidRPr="00D6401C" w:rsidRDefault="007A1CEE" w:rsidP="004B7DD6">
            <w:r w:rsidRPr="00D6401C">
              <w:rPr>
                <w:color w:val="000000"/>
                <w:sz w:val="16"/>
                <w:szCs w:val="16"/>
              </w:rPr>
              <w:t>White/Caucasian (65.3)</w:t>
            </w:r>
          </w:p>
          <w:p w14:paraId="1EF1AF82" w14:textId="77777777" w:rsidR="007A1CEE" w:rsidRPr="00D6401C" w:rsidRDefault="007A1CEE" w:rsidP="004B7DD6">
            <w:r w:rsidRPr="00D6401C">
              <w:rPr>
                <w:color w:val="000000"/>
                <w:sz w:val="16"/>
                <w:szCs w:val="16"/>
              </w:rPr>
              <w:t>Black/African American (16.7)</w:t>
            </w:r>
          </w:p>
          <w:p w14:paraId="38E6DDCD" w14:textId="77777777" w:rsidR="007A1CEE" w:rsidRPr="00D6401C" w:rsidRDefault="007A1CEE" w:rsidP="004B7DD6">
            <w:r w:rsidRPr="00D6401C">
              <w:rPr>
                <w:color w:val="000000"/>
                <w:sz w:val="16"/>
                <w:szCs w:val="16"/>
              </w:rPr>
              <w:t>Hispanic (13.2)</w:t>
            </w:r>
          </w:p>
          <w:p w14:paraId="0BD7D792" w14:textId="77777777" w:rsidR="007A1CEE" w:rsidRPr="00D6401C" w:rsidRDefault="007A1CEE" w:rsidP="004B7DD6">
            <w:r w:rsidRPr="00D6401C">
              <w:rPr>
                <w:color w:val="000000"/>
                <w:sz w:val="16"/>
                <w:szCs w:val="16"/>
              </w:rPr>
              <w:t>Other (5.4)</w:t>
            </w:r>
          </w:p>
          <w:p w14:paraId="7275A433" w14:textId="77777777" w:rsidR="007A1CEE" w:rsidRPr="00D6401C" w:rsidRDefault="007A1CEE" w:rsidP="004B7DD6">
            <w:r w:rsidRPr="00D6401C">
              <w:rPr>
                <w:color w:val="000000"/>
                <w:sz w:val="16"/>
                <w:szCs w:val="16"/>
              </w:rPr>
              <w:t>Unknown (0.2)</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292028"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2C35A1A" w14:textId="77777777" w:rsidR="007A1CEE" w:rsidRPr="00D6401C" w:rsidRDefault="007A1CEE" w:rsidP="004B7DD6">
            <w:r w:rsidRPr="00D6401C">
              <w:rPr>
                <w:color w:val="000000"/>
                <w:sz w:val="16"/>
                <w:szCs w:val="16"/>
              </w:rPr>
              <w:t>ANAM4-TBI- MIL, CNS-VS, CogState, ImPAC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B645A6E" w14:textId="77777777" w:rsidR="007A1CEE" w:rsidRPr="00D6401C" w:rsidRDefault="007A1CEE" w:rsidP="004B7DD6">
            <w:r w:rsidRPr="00D6401C">
              <w:rPr>
                <w:color w:val="000000"/>
                <w:sz w:val="16"/>
                <w:szCs w:val="16"/>
              </w:rPr>
              <w:t>37 (0.6%) of the 5,655 correlations calculated between NCATs and neuropsychological tests are large (i.e., r ≥ 0.50). The majority of correlations are small (i.e., 0.30 &gt; r ≥ 0.10), with no clear patterns suggestive of convergent or discriminant validity between the NCATs and neuropsychological tests.</w:t>
            </w:r>
          </w:p>
        </w:tc>
      </w:tr>
      <w:tr w:rsidR="007A1CEE" w:rsidRPr="00D6401C" w14:paraId="701518CD"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FE73B9C" w14:textId="77777777" w:rsidR="007A1CEE" w:rsidRPr="00D6401C" w:rsidRDefault="007A1CEE" w:rsidP="004B7DD6">
            <w:r w:rsidRPr="00D6401C">
              <w:rPr>
                <w:color w:val="000000"/>
                <w:sz w:val="16"/>
                <w:szCs w:val="16"/>
              </w:rPr>
              <w:t>Cole, Gregory, Arrieux, &amp; Haran,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E6CC0E" w14:textId="77777777" w:rsidR="007A1CEE" w:rsidRPr="00D6401C"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52EFCA4"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69F0B53"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E8250A3" w14:textId="77777777" w:rsidR="007A1CEE" w:rsidRPr="00D6401C" w:rsidRDefault="007A1CEE" w:rsidP="004B7DD6">
            <w:r w:rsidRPr="00D6401C">
              <w:rPr>
                <w:color w:val="000000"/>
                <w:sz w:val="16"/>
                <w:szCs w:val="16"/>
              </w:rPr>
              <w:t>Male (86.0) Female (14.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85C3CC1"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5939326"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9810D3E"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6E5E7B5"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CF6B89D" w14:textId="77777777" w:rsidR="007A1CEE" w:rsidRPr="00D6401C" w:rsidRDefault="007A1CEE" w:rsidP="004B7DD6">
            <w:r w:rsidRPr="00D6401C">
              <w:rPr>
                <w:color w:val="000000"/>
                <w:sz w:val="16"/>
                <w:szCs w:val="16"/>
              </w:rPr>
              <w:t>Mean and SD for the control group was significantly lower than the ISD (intraindividual standard deviation) mean for the mTBI group. Significant group differences in variability for control (F(1,13,678) = 848.65; p &lt; .0001) and mTBI (F(1,13,678) = 1,815.71; p &lt; .0001) groups. Significant interaction of group and time (F(1,340)= 15.87; p = .001; η2p = .03). The main effects for group (F(1,340) = 23.75; p = .001; η2p = .07) and time (F(1,340) = 15.87; p = .001; η2p = .05) were also significant and exceeded the recommended minimum for a practical effect. Significant main effect for time that exceeded the recommended minimum for a practical effect for the mTBI group only (F(1,340) = 11.49; p = .001; η2p = 0.10).</w:t>
            </w:r>
          </w:p>
        </w:tc>
      </w:tr>
      <w:tr w:rsidR="007A1CEE" w:rsidRPr="00D6401C" w14:paraId="586D508F"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657265" w14:textId="77777777" w:rsidR="007A1CEE" w:rsidRPr="00D6401C" w:rsidRDefault="007A1CEE" w:rsidP="004B7DD6">
            <w:r w:rsidRPr="00D6401C">
              <w:rPr>
                <w:color w:val="000000"/>
                <w:sz w:val="16"/>
                <w:szCs w:val="16"/>
              </w:rPr>
              <w:t>Cole, Arrieux, Schwab, Ivins, Qashu, &amp; Lewis</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2E28BB1" w14:textId="77777777" w:rsidR="007A1CEE" w:rsidRPr="00D6401C" w:rsidRDefault="007A1CEE" w:rsidP="004B7DD6">
            <w:r w:rsidRPr="00D6401C">
              <w:rPr>
                <w:color w:val="000000"/>
                <w:sz w:val="16"/>
                <w:szCs w:val="16"/>
              </w:rPr>
              <w:t>Quantitative: head-to-head</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8160101"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F317F5E"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8F02AAB" w14:textId="77777777" w:rsidR="007A1CEE" w:rsidRPr="00D6401C" w:rsidRDefault="007A1CEE" w:rsidP="004B7DD6">
            <w:r w:rsidRPr="00D6401C">
              <w:rPr>
                <w:color w:val="000000"/>
                <w:sz w:val="16"/>
                <w:szCs w:val="16"/>
              </w:rPr>
              <w:t>NR</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0A19CCB"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308D3D6"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4B3AC82"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BEDC320" w14:textId="77777777" w:rsidR="007A1CEE" w:rsidRPr="00D6401C" w:rsidRDefault="007A1CEE" w:rsidP="004B7DD6">
            <w:r w:rsidRPr="00D6401C">
              <w:rPr>
                <w:color w:val="000000"/>
                <w:sz w:val="16"/>
                <w:szCs w:val="16"/>
              </w:rPr>
              <w:t>ANAM4-TBI- MIL, CNS-VS, CogState, ImPAC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B63A2E8" w14:textId="77777777" w:rsidR="007A1CEE" w:rsidRPr="00D6401C" w:rsidRDefault="007A1CEE" w:rsidP="004B7DD6">
            <w:r w:rsidRPr="00D6401C">
              <w:rPr>
                <w:color w:val="000000"/>
                <w:sz w:val="16"/>
                <w:szCs w:val="16"/>
              </w:rPr>
              <w:t>Each NCAT had at least one reliability score (ICC) in the</w:t>
            </w:r>
            <w:r>
              <w:t xml:space="preserve"> </w:t>
            </w:r>
            <w:r w:rsidRPr="00D6401C">
              <w:rPr>
                <w:color w:val="000000"/>
                <w:sz w:val="16"/>
                <w:szCs w:val="16"/>
              </w:rPr>
              <w:t>“adequate” range (.70–.79), only ImPACT had one score considered “high” (.80–.89). Overall test–retest reliabilities in four NCATs in a military sample are consistent with reliabilities reported in the literature and are lower than desired for clinical decision-making</w:t>
            </w:r>
          </w:p>
        </w:tc>
      </w:tr>
      <w:tr w:rsidR="007A1CEE" w:rsidRPr="00D6401C" w14:paraId="7EA79AFA" w14:textId="77777777" w:rsidTr="004B7DD6">
        <w:trPr>
          <w:trHeight w:val="1687"/>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B85337" w14:textId="77777777" w:rsidR="007A1CEE" w:rsidRPr="00D6401C" w:rsidRDefault="007A1CEE" w:rsidP="004B7DD6">
            <w:r w:rsidRPr="00D6401C">
              <w:rPr>
                <w:color w:val="000000"/>
                <w:sz w:val="16"/>
                <w:szCs w:val="16"/>
              </w:rPr>
              <w:t>Connor, Dain Allred, Cameron, Campbell, Lauro, Houston, et al.,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E5D59F1" w14:textId="77777777" w:rsidR="007A1CEE" w:rsidRPr="00D6401C" w:rsidRDefault="007A1CEE" w:rsidP="004B7DD6">
            <w:r w:rsidRPr="00D6401C">
              <w:rPr>
                <w:color w:val="000000"/>
                <w:sz w:val="16"/>
                <w:szCs w:val="16"/>
              </w:rPr>
              <w:t>Quantitative: normative</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E506138"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CAE860D" w14:textId="77777777" w:rsidR="007A1CEE" w:rsidRPr="00D6401C" w:rsidRDefault="007A1CEE" w:rsidP="004B7DD6">
            <w:r w:rsidRPr="00D6401C">
              <w:rPr>
                <w:color w:val="000000"/>
                <w:sz w:val="16"/>
                <w:szCs w:val="16"/>
              </w:rPr>
              <w:t>Military Academy</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E5958FF" w14:textId="77777777" w:rsidR="007A1CEE" w:rsidRPr="00D6401C" w:rsidRDefault="007A1CEE" w:rsidP="004B7DD6">
            <w:r w:rsidRPr="00D6401C">
              <w:rPr>
                <w:color w:val="000000"/>
                <w:sz w:val="16"/>
                <w:szCs w:val="16"/>
              </w:rPr>
              <w:t>Male (76.1) Female 23.9)</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4B7F1ED" w14:textId="77777777" w:rsidR="007A1CEE" w:rsidRPr="00D6401C" w:rsidRDefault="007A1CEE" w:rsidP="004B7DD6">
            <w:r w:rsidRPr="00D6401C">
              <w:rPr>
                <w:color w:val="000000"/>
                <w:sz w:val="16"/>
                <w:szCs w:val="16"/>
              </w:rPr>
              <w:t>19.4 (1.5)</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FC8C8EC" w14:textId="77777777" w:rsidR="007A1CEE" w:rsidRPr="00D6401C" w:rsidRDefault="007A1CEE" w:rsidP="004B7DD6">
            <w:r w:rsidRPr="00D6401C">
              <w:rPr>
                <w:color w:val="000000"/>
                <w:sz w:val="16"/>
                <w:szCs w:val="16"/>
              </w:rPr>
              <w:t>White/Caucasian (75.0)</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D0C592"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83868F4" w14:textId="77777777" w:rsidR="007A1CEE" w:rsidRPr="00D6401C" w:rsidRDefault="007A1CEE" w:rsidP="004B7DD6">
            <w:r w:rsidRPr="00D6401C">
              <w:rPr>
                <w:color w:val="000000"/>
                <w:sz w:val="16"/>
                <w:szCs w:val="16"/>
              </w:rPr>
              <w:t>ImPAC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71F164E" w14:textId="77777777" w:rsidR="007A1CEE" w:rsidRPr="00D6401C" w:rsidRDefault="007A1CEE" w:rsidP="004B7DD6">
            <w:r w:rsidRPr="00D6401C">
              <w:rPr>
                <w:color w:val="000000"/>
                <w:sz w:val="16"/>
                <w:szCs w:val="16"/>
              </w:rPr>
              <w:t>Significant, but small, sex effects were observed on the ImPACT visual memory task where females performed worse than males (p &lt; 0.0001, pη2 = 0.01). While statistically significant differences may be observed on baseline tests, the effect sizes for competition and contact levels are very small, indicating that differences are likely not clinically meaningful at baseline.</w:t>
            </w:r>
          </w:p>
        </w:tc>
      </w:tr>
      <w:tr w:rsidR="007A1CEE" w:rsidRPr="00D6401C" w14:paraId="7973C7A4"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EF177B4" w14:textId="77777777" w:rsidR="007A1CEE" w:rsidRPr="00D6401C" w:rsidRDefault="007A1CEE" w:rsidP="004B7DD6">
            <w:r w:rsidRPr="00D6401C">
              <w:rPr>
                <w:color w:val="000000"/>
                <w:sz w:val="16"/>
                <w:szCs w:val="16"/>
              </w:rPr>
              <w:lastRenderedPageBreak/>
              <w:t>Dretsch, Parish, Kelly, Coldren, &amp; Russell, 2015</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08A4395" w14:textId="77777777" w:rsidR="007A1CEE" w:rsidRPr="00D6401C"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34F631A"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99AA39"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D241504" w14:textId="77777777" w:rsidR="007A1CEE" w:rsidRPr="00D6401C" w:rsidRDefault="007A1CEE" w:rsidP="004B7DD6">
            <w:r w:rsidRPr="00D6401C">
              <w:rPr>
                <w:color w:val="000000"/>
                <w:sz w:val="16"/>
                <w:szCs w:val="16"/>
              </w:rPr>
              <w:t>Male (84.0) Female (16.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C46F8CC" w14:textId="77777777" w:rsidR="007A1CEE" w:rsidRPr="00D6401C" w:rsidRDefault="007A1CEE" w:rsidP="004B7DD6">
            <w:r w:rsidRPr="00D6401C">
              <w:rPr>
                <w:color w:val="000000"/>
                <w:sz w:val="16"/>
                <w:szCs w:val="16"/>
              </w:rPr>
              <w:t>26.4 (6.2)</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9C36262" w14:textId="77777777" w:rsidR="007A1CEE" w:rsidRPr="00D6401C" w:rsidRDefault="007A1CEE" w:rsidP="004B7DD6">
            <w:r w:rsidRPr="00D6401C">
              <w:rPr>
                <w:color w:val="000000"/>
                <w:sz w:val="16"/>
                <w:szCs w:val="16"/>
              </w:rPr>
              <w:t>White/Caucasian (62.5) Black/African American (11.3) Hispanic (6.3) Other (20.0)</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7A20CE2"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ED53EA7"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5D14C94" w14:textId="77777777" w:rsidR="007A1CEE" w:rsidRPr="00D6401C" w:rsidRDefault="007A1CEE" w:rsidP="004B7DD6">
            <w:r w:rsidRPr="00D6401C">
              <w:rPr>
                <w:color w:val="000000"/>
                <w:sz w:val="16"/>
                <w:szCs w:val="16"/>
              </w:rPr>
              <w:t>All but SRT (ICC = .57) had adequate or greater test-retest reliability (TRR) values (ICC =.72–0.86). ANAM has good temporal stability when the retesting intertrial interval is less than 11 days while in a deployed environment.</w:t>
            </w:r>
          </w:p>
        </w:tc>
      </w:tr>
      <w:tr w:rsidR="007A1CEE" w:rsidRPr="00D6401C" w14:paraId="7A5289B9"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9BEE4C6" w14:textId="77777777" w:rsidR="007A1CEE" w:rsidRPr="00D6401C" w:rsidRDefault="007A1CEE" w:rsidP="004B7DD6">
            <w:r w:rsidRPr="00D6401C">
              <w:rPr>
                <w:color w:val="000000"/>
                <w:sz w:val="16"/>
                <w:szCs w:val="16"/>
              </w:rPr>
              <w:t>Haran, Alphonso, Creason, Campbell, Johnson, Young, &amp; Tsao, 2013</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B5B660E" w14:textId="77777777" w:rsidR="007A1CEE" w:rsidRPr="00D6401C" w:rsidRDefault="007A1CEE" w:rsidP="004B7DD6">
            <w:r w:rsidRPr="00D6401C">
              <w:rPr>
                <w:color w:val="000000"/>
                <w:sz w:val="16"/>
                <w:szCs w:val="16"/>
              </w:rPr>
              <w:t>Quantitative: longitudinal</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C671707"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9EB4F9D"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35A45B3"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930D40B" w14:textId="77777777" w:rsidR="007A1CEE" w:rsidRPr="00D6401C" w:rsidRDefault="007A1CEE" w:rsidP="004B7DD6">
            <w:r w:rsidRPr="00D6401C">
              <w:rPr>
                <w:color w:val="000000"/>
                <w:sz w:val="16"/>
                <w:szCs w:val="16"/>
              </w:rPr>
              <w:t>22.5 (3.4)</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143990A"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952F5D1"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EAD1D08"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23F8809" w14:textId="77777777" w:rsidR="007A1CEE" w:rsidRPr="00D6401C" w:rsidRDefault="007A1CEE" w:rsidP="004B7DD6">
            <w:r w:rsidRPr="00D6401C">
              <w:rPr>
                <w:color w:val="000000"/>
                <w:sz w:val="16"/>
                <w:szCs w:val="16"/>
              </w:rPr>
              <w:t>Significant differences in the total number of post-concussive clinical symptoms reported on the ANAM4-TBI-MIL from baseline. Declines in cognitive performance from the pre-deployment assessment (i.e., baseline) to the first post-deployment assessment which, except for SRT2, resolved by the second post-deployment assessment. Results suggest that cognitive declines during the chronic post-injury phase for some SMs with self-reported mTBI persist for periods as long as eight weeks post-deployment.</w:t>
            </w:r>
          </w:p>
        </w:tc>
      </w:tr>
      <w:tr w:rsidR="007A1CEE" w:rsidRPr="00D6401C" w14:paraId="40B539E6"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B7A70D9" w14:textId="77777777" w:rsidR="007A1CEE" w:rsidRPr="00D6401C" w:rsidRDefault="007A1CEE" w:rsidP="004B7DD6">
            <w:r w:rsidRPr="00D6401C">
              <w:rPr>
                <w:color w:val="000000"/>
                <w:sz w:val="16"/>
                <w:szCs w:val="16"/>
              </w:rPr>
              <w:t>Haran, Alphonso, Creason, Campbell, Johnson, Young, &amp; Tsao, 2016</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3480B60" w14:textId="77777777" w:rsidR="007A1CEE" w:rsidRPr="00D6401C" w:rsidRDefault="007A1CEE" w:rsidP="004B7DD6">
            <w:r w:rsidRPr="00D6401C">
              <w:rPr>
                <w:color w:val="000000"/>
                <w:sz w:val="16"/>
                <w:szCs w:val="16"/>
              </w:rPr>
              <w:t>Quantitative: retrospective analysis</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DE933D8"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76DABC"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8B21C1D"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3ED58C2" w14:textId="77777777" w:rsidR="007A1CEE" w:rsidRPr="00D6401C" w:rsidRDefault="007A1CEE" w:rsidP="004B7DD6">
            <w:r w:rsidRPr="00D6401C">
              <w:rPr>
                <w:color w:val="000000"/>
                <w:sz w:val="16"/>
                <w:szCs w:val="16"/>
              </w:rPr>
              <w:t>22.5 (3.4)</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372C43F"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DF8073"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D4F9444"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0F7E267" w14:textId="77777777" w:rsidR="007A1CEE" w:rsidRPr="00D6401C" w:rsidRDefault="007A1CEE" w:rsidP="004B7DD6">
            <w:r w:rsidRPr="00D6401C">
              <w:rPr>
                <w:color w:val="000000"/>
                <w:sz w:val="16"/>
                <w:szCs w:val="16"/>
              </w:rPr>
              <w:t>Both the mTBI and no mTBI groups performed similarly at baseline (ie, between; mean effect g = 0.05), and both groups had statistically significant decreases in scoring at follow-up testing when compared with their own group baseline (no MTBI groups, respectively. When performance was compared at follow-up, the mTBI group had significantly lower scores than the no mTBI group (ie, between) for 5 of the 7 subtests; however, the mean effect (g = 0.27) for these significant differences was below the recommended minimum practical effect size (RMPE) for group differences, suggesting no meaningful differences between groups.</w:t>
            </w:r>
          </w:p>
        </w:tc>
      </w:tr>
      <w:tr w:rsidR="007A1CEE" w:rsidRPr="00D6401C" w14:paraId="7A5BCFA4"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37AF40B" w14:textId="77777777" w:rsidR="007A1CEE" w:rsidRPr="00D6401C" w:rsidRDefault="007A1CEE" w:rsidP="004B7DD6">
            <w:r w:rsidRPr="00D6401C">
              <w:rPr>
                <w:color w:val="000000"/>
                <w:sz w:val="16"/>
                <w:szCs w:val="16"/>
              </w:rPr>
              <w:t>Haran, Dretsch, &amp; Bleiberg, 2016</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EF0ED84" w14:textId="77777777" w:rsidR="007A1CEE" w:rsidRPr="00D6401C"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BD4982E"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5DECB2B" w14:textId="77777777" w:rsidR="007A1CEE" w:rsidRPr="00D6401C" w:rsidRDefault="007A1CEE" w:rsidP="004B7DD6">
            <w:r w:rsidRPr="00D6401C">
              <w:rPr>
                <w:color w:val="000000"/>
                <w:sz w:val="16"/>
                <w:szCs w:val="16"/>
              </w:rPr>
              <w:t>Navy Service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F24FBC7"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8DBBBE4" w14:textId="77777777" w:rsidR="007A1CEE" w:rsidRPr="00D6401C" w:rsidRDefault="007A1CEE" w:rsidP="004B7DD6">
            <w:r w:rsidRPr="00D6401C">
              <w:rPr>
                <w:color w:val="000000"/>
                <w:sz w:val="16"/>
                <w:szCs w:val="16"/>
              </w:rPr>
              <w:t>34 (7.52)</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0C3CEF4"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2E7382A"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B626EB5" w14:textId="77777777" w:rsidR="007A1CEE" w:rsidRPr="00D6401C" w:rsidRDefault="007A1CEE" w:rsidP="004B7DD6">
            <w:r w:rsidRPr="00D6401C">
              <w:rPr>
                <w:color w:val="000000"/>
                <w:sz w:val="16"/>
                <w:szCs w:val="16"/>
              </w:rPr>
              <w:t>DANA Brief</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3E1296" w14:textId="77777777" w:rsidR="007A1CEE" w:rsidRPr="00D6401C" w:rsidRDefault="007A1CEE" w:rsidP="004B7DD6">
            <w:r w:rsidRPr="00D6401C">
              <w:rPr>
                <w:color w:val="000000"/>
                <w:sz w:val="16"/>
                <w:szCs w:val="16"/>
              </w:rPr>
              <w:t>There were no significant practice effects observed for any subtest in any of the environmental conditions. No significant main effect for environmental condition (Λ = 0.996, F(3,10) = 0.14, p = .998, n2p = 0:004), suggesting there were minimal differences in mean throughput scores across the varying simulated environments. There were no significant differences between the simulated environmental conditions suggesting that performance on the DANA Brief is not impacted by thermal stress. No significant differences in performance within each simulated environmental condition associated with repeated administrations.</w:t>
            </w:r>
          </w:p>
        </w:tc>
      </w:tr>
      <w:tr w:rsidR="007A1CEE" w:rsidRPr="00D6401C" w14:paraId="658B4B66" w14:textId="77777777" w:rsidTr="004B7DD6">
        <w:trPr>
          <w:trHeight w:val="67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F39CDE6" w14:textId="77777777" w:rsidR="007A1CEE" w:rsidRPr="00D6401C" w:rsidRDefault="007A1CEE" w:rsidP="004B7DD6">
            <w:r w:rsidRPr="00D6401C">
              <w:rPr>
                <w:color w:val="000000"/>
                <w:sz w:val="16"/>
                <w:szCs w:val="16"/>
              </w:rPr>
              <w:t>Haran, Dretsch, Slaboda, Johnson, Adam, &amp; Tsao, 2016</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79CCC31" w14:textId="77777777" w:rsidR="007A1CEE" w:rsidRPr="00D6401C" w:rsidRDefault="007A1CEE" w:rsidP="004B7DD6">
            <w:r w:rsidRPr="00D6401C">
              <w:rPr>
                <w:color w:val="000000"/>
                <w:sz w:val="16"/>
                <w:szCs w:val="16"/>
              </w:rPr>
              <w:t>Quantitative: observational, retrospective analysis</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5525343"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250F48D"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6C29C70"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2F85F03" w14:textId="77777777" w:rsidR="007A1CEE" w:rsidRPr="00D6401C" w:rsidRDefault="007A1CEE" w:rsidP="004B7DD6">
            <w:r w:rsidRPr="00D6401C">
              <w:rPr>
                <w:color w:val="000000"/>
                <w:sz w:val="16"/>
                <w:szCs w:val="16"/>
              </w:rPr>
              <w:t>29.1 (5.0)</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D61C644"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AFFDFD1"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53A28D8"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33DD118" w14:textId="77777777" w:rsidR="007A1CEE" w:rsidRPr="00D6401C" w:rsidRDefault="007A1CEE" w:rsidP="004B7DD6">
            <w:r w:rsidRPr="00D6401C">
              <w:rPr>
                <w:color w:val="000000"/>
                <w:sz w:val="16"/>
                <w:szCs w:val="16"/>
              </w:rPr>
              <w:t>There were no statistical differences, (p &gt; 0.05), between baseline-referenced approach over norm-referenced approach for determining decrements in ANAM performance following mTBI. When the area under the curve for the ROCs were averaged across sub-tests, there were no significant differences between either the norm- referenced (0.65) or baseline-referenced (0.66) approaches (p &gt; 0.05).</w:t>
            </w:r>
          </w:p>
        </w:tc>
      </w:tr>
      <w:tr w:rsidR="007A1CEE" w:rsidRPr="00D6401C" w14:paraId="01E7719C"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BD88569" w14:textId="77777777" w:rsidR="007A1CEE" w:rsidRPr="00D6401C" w:rsidRDefault="007A1CEE" w:rsidP="004B7DD6">
            <w:r w:rsidRPr="00D6401C">
              <w:rPr>
                <w:color w:val="000000"/>
                <w:sz w:val="16"/>
                <w:szCs w:val="16"/>
              </w:rPr>
              <w:t>Hettich, Whitfield, Kratz, &amp; Frament, 2010</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C82E290" w14:textId="77777777" w:rsidR="007A1CEE" w:rsidRPr="00D6401C" w:rsidRDefault="007A1CEE" w:rsidP="004B7DD6">
            <w:r w:rsidRPr="00D6401C">
              <w:rPr>
                <w:color w:val="000000"/>
                <w:sz w:val="16"/>
                <w:szCs w:val="16"/>
              </w:rPr>
              <w:t>Quantitative: case review</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43A8ADA"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ED8D2F"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84E228F"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890A3AA"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FE370D1"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36C0DBE" w14:textId="77777777" w:rsidR="007A1CEE" w:rsidRPr="00D6401C" w:rsidRDefault="007A1CEE" w:rsidP="004B7DD6">
            <w:r w:rsidRPr="00D6401C">
              <w:rPr>
                <w:color w:val="000000"/>
                <w:sz w:val="16"/>
                <w:szCs w:val="16"/>
              </w:rPr>
              <w:t>mTBI</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35809C3" w14:textId="77777777" w:rsidR="007A1CEE" w:rsidRPr="00D6401C" w:rsidRDefault="007A1CEE" w:rsidP="004B7DD6">
            <w:r w:rsidRPr="00D6401C">
              <w:rPr>
                <w:color w:val="000000"/>
                <w:sz w:val="16"/>
                <w:szCs w:val="16"/>
              </w:rPr>
              <w:t>ImPAC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37B7295" w14:textId="77777777" w:rsidR="007A1CEE" w:rsidRPr="00D6401C" w:rsidRDefault="007A1CEE" w:rsidP="004B7DD6">
            <w:r w:rsidRPr="00D6401C">
              <w:rPr>
                <w:color w:val="000000"/>
                <w:sz w:val="16"/>
                <w:szCs w:val="16"/>
              </w:rPr>
              <w:t>Intra-test indicators demonstrated valid baseline and post-injury ImPACT assessments. One soldier had a complete resolution of symptoms and his ImPACT results returned to baseline within a couple of days, while the other took almost a week to see a return to baseline across all cognitive domains.</w:t>
            </w:r>
          </w:p>
        </w:tc>
      </w:tr>
      <w:tr w:rsidR="007A1CEE" w:rsidRPr="00D6401C" w14:paraId="3AA8A1F1"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FE18FB" w14:textId="77777777" w:rsidR="007A1CEE" w:rsidRDefault="007A1CEE" w:rsidP="004B7DD6">
            <w:pPr>
              <w:rPr>
                <w:color w:val="000000"/>
                <w:sz w:val="16"/>
                <w:szCs w:val="16"/>
              </w:rPr>
            </w:pPr>
          </w:p>
          <w:p w14:paraId="7D112E92" w14:textId="77777777" w:rsidR="007A1CEE" w:rsidRDefault="007A1CEE" w:rsidP="004B7DD6">
            <w:pPr>
              <w:rPr>
                <w:color w:val="000000"/>
                <w:sz w:val="16"/>
                <w:szCs w:val="16"/>
              </w:rPr>
            </w:pPr>
          </w:p>
          <w:p w14:paraId="1734A2A2" w14:textId="77777777" w:rsidR="007A1CEE" w:rsidRDefault="007A1CEE" w:rsidP="004B7DD6">
            <w:pPr>
              <w:rPr>
                <w:color w:val="000000"/>
                <w:sz w:val="16"/>
                <w:szCs w:val="16"/>
              </w:rPr>
            </w:pPr>
          </w:p>
          <w:p w14:paraId="594FE39D" w14:textId="77777777" w:rsidR="007A1CEE" w:rsidRDefault="007A1CEE" w:rsidP="004B7DD6">
            <w:pPr>
              <w:rPr>
                <w:color w:val="000000"/>
                <w:sz w:val="16"/>
                <w:szCs w:val="16"/>
              </w:rPr>
            </w:pPr>
          </w:p>
          <w:p w14:paraId="68DBD1CE" w14:textId="77777777" w:rsidR="007A1CEE" w:rsidRDefault="007A1CEE" w:rsidP="004B7DD6">
            <w:pPr>
              <w:rPr>
                <w:color w:val="000000"/>
                <w:sz w:val="16"/>
                <w:szCs w:val="16"/>
              </w:rPr>
            </w:pPr>
          </w:p>
          <w:p w14:paraId="540CA885" w14:textId="77777777" w:rsidR="007A1CEE" w:rsidRDefault="007A1CEE" w:rsidP="004B7DD6">
            <w:pPr>
              <w:rPr>
                <w:color w:val="000000"/>
                <w:sz w:val="16"/>
                <w:szCs w:val="16"/>
              </w:rPr>
            </w:pPr>
          </w:p>
          <w:p w14:paraId="04A9EA9C" w14:textId="77777777" w:rsidR="007A1CEE" w:rsidRDefault="007A1CEE" w:rsidP="004B7DD6">
            <w:pPr>
              <w:rPr>
                <w:color w:val="000000"/>
                <w:sz w:val="16"/>
                <w:szCs w:val="16"/>
              </w:rPr>
            </w:pPr>
          </w:p>
          <w:p w14:paraId="059A128E" w14:textId="77777777" w:rsidR="007A1CEE" w:rsidRDefault="007A1CEE" w:rsidP="004B7DD6">
            <w:pPr>
              <w:rPr>
                <w:color w:val="000000"/>
                <w:sz w:val="16"/>
                <w:szCs w:val="16"/>
              </w:rPr>
            </w:pPr>
          </w:p>
          <w:p w14:paraId="02C687B0" w14:textId="77777777" w:rsidR="007A1CEE" w:rsidRDefault="007A1CEE" w:rsidP="004B7DD6">
            <w:pPr>
              <w:rPr>
                <w:color w:val="000000"/>
                <w:sz w:val="16"/>
                <w:szCs w:val="16"/>
              </w:rPr>
            </w:pPr>
          </w:p>
          <w:p w14:paraId="155023F6" w14:textId="77777777" w:rsidR="007A1CEE" w:rsidRDefault="007A1CEE" w:rsidP="004B7DD6">
            <w:pPr>
              <w:rPr>
                <w:color w:val="000000"/>
                <w:sz w:val="16"/>
                <w:szCs w:val="16"/>
              </w:rPr>
            </w:pPr>
          </w:p>
          <w:p w14:paraId="3E80509D" w14:textId="77777777" w:rsidR="007A1CEE" w:rsidRPr="00D6401C" w:rsidRDefault="007A1CEE" w:rsidP="004B7DD6">
            <w:r w:rsidRPr="00D6401C">
              <w:rPr>
                <w:color w:val="000000"/>
                <w:sz w:val="16"/>
                <w:szCs w:val="16"/>
              </w:rPr>
              <w:t>Iverson, Ivins, Karr, Crane, Lange, Cole, &amp; Silverberg, 2020</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BA16303" w14:textId="77777777" w:rsidR="007A1CEE" w:rsidRPr="00D6401C" w:rsidRDefault="007A1CEE" w:rsidP="004B7DD6">
            <w:r w:rsidRPr="00A77049">
              <w:rPr>
                <w:color w:val="000000"/>
                <w:sz w:val="16"/>
                <w:szCs w:val="16"/>
              </w:rPr>
              <w:lastRenderedPageBreak/>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9604AF9"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E2906FA"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6FD7A76"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54FF250" w14:textId="77777777" w:rsidR="007A1CEE" w:rsidRPr="00D6401C" w:rsidRDefault="007A1CEE" w:rsidP="004B7DD6">
            <w:r w:rsidRPr="00D6401C">
              <w:rPr>
                <w:color w:val="000000"/>
                <w:sz w:val="16"/>
                <w:szCs w:val="16"/>
              </w:rPr>
              <w:t>Healthy: 28.2 (6.8) mTBI:26.9 (6.5)</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70F9AB1" w14:textId="77777777" w:rsidR="007A1CEE" w:rsidRPr="00D6401C" w:rsidRDefault="007A1CEE" w:rsidP="004B7DD6">
            <w:r w:rsidRPr="00D6401C">
              <w:rPr>
                <w:color w:val="000000"/>
                <w:sz w:val="16"/>
                <w:szCs w:val="16"/>
              </w:rPr>
              <w:t>White/Caucasian (64.8)</w:t>
            </w:r>
          </w:p>
          <w:p w14:paraId="7CAE318B" w14:textId="77777777" w:rsidR="007A1CEE" w:rsidRPr="00D6401C" w:rsidRDefault="007A1CEE" w:rsidP="004B7DD6">
            <w:r w:rsidRPr="00D6401C">
              <w:rPr>
                <w:color w:val="000000"/>
                <w:sz w:val="16"/>
                <w:szCs w:val="16"/>
              </w:rPr>
              <w:t>Black/African American (16.4)</w:t>
            </w:r>
          </w:p>
          <w:p w14:paraId="41AF9902" w14:textId="77777777" w:rsidR="007A1CEE" w:rsidRPr="00D6401C" w:rsidRDefault="007A1CEE" w:rsidP="004B7DD6">
            <w:r w:rsidRPr="00D6401C">
              <w:rPr>
                <w:color w:val="000000"/>
                <w:sz w:val="16"/>
                <w:szCs w:val="16"/>
              </w:rPr>
              <w:t>Hispanic (13.2)</w:t>
            </w:r>
          </w:p>
          <w:p w14:paraId="088DB0C8" w14:textId="77777777" w:rsidR="007A1CEE" w:rsidRPr="00D6401C" w:rsidRDefault="007A1CEE" w:rsidP="004B7DD6">
            <w:r w:rsidRPr="00D6401C">
              <w:rPr>
                <w:color w:val="000000"/>
                <w:sz w:val="16"/>
                <w:szCs w:val="16"/>
              </w:rPr>
              <w:lastRenderedPageBreak/>
              <w:t>Other (5.6)</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EC38DF9" w14:textId="77777777" w:rsidR="007A1CEE" w:rsidRPr="00D6401C" w:rsidRDefault="007A1CEE" w:rsidP="004B7DD6">
            <w:r w:rsidRPr="00D6401C">
              <w:rPr>
                <w:color w:val="000000"/>
                <w:sz w:val="16"/>
                <w:szCs w:val="16"/>
              </w:rPr>
              <w:lastRenderedPageBreak/>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F2A4E77"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511103C" w14:textId="77777777" w:rsidR="007A1CEE" w:rsidRPr="00D6401C" w:rsidRDefault="007A1CEE" w:rsidP="004B7DD6">
            <w:r w:rsidRPr="00D6401C">
              <w:rPr>
                <w:color w:val="000000"/>
                <w:sz w:val="16"/>
                <w:szCs w:val="16"/>
              </w:rPr>
              <w:t xml:space="preserve">Deficit scores showed larger group differences than the overall test battery mean (OTBM), but similar area under the curve (AUC) values. The deficit scores were highly correlated. All </w:t>
            </w:r>
            <w:r w:rsidRPr="00D6401C">
              <w:rPr>
                <w:color w:val="000000"/>
                <w:sz w:val="16"/>
                <w:szCs w:val="16"/>
              </w:rPr>
              <w:lastRenderedPageBreak/>
              <w:t>composites differed significantly between participants with and without mTBI (p &lt; .001), with deficit scores showing the largest effect sizes (d = 1.32–1.47). Correlations between the symptom total score and the composite scores were all statistically significant and medium in size in the mTBI group. The correlations between cognitive symptoms and the composite scores were all statistically significant and small to medium in size in the mTBI group.</w:t>
            </w:r>
          </w:p>
        </w:tc>
      </w:tr>
      <w:tr w:rsidR="007A1CEE" w:rsidRPr="00D6401C" w14:paraId="46CD6585" w14:textId="77777777" w:rsidTr="004B7DD6">
        <w:trPr>
          <w:trHeight w:val="100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25973B6" w14:textId="77777777" w:rsidR="007A1CEE" w:rsidRPr="00D6401C" w:rsidRDefault="007A1CEE" w:rsidP="004B7DD6">
            <w:r w:rsidRPr="00D6401C">
              <w:rPr>
                <w:color w:val="000000"/>
                <w:sz w:val="16"/>
                <w:szCs w:val="16"/>
              </w:rPr>
              <w:lastRenderedPageBreak/>
              <w:t>Ivins, Arrieux, Schwab, Haran, &amp; Cole, 2019</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CB91329" w14:textId="77777777" w:rsidR="007A1CEE" w:rsidRPr="00D6401C" w:rsidRDefault="007A1CEE" w:rsidP="004B7DD6">
            <w:r w:rsidRPr="00D6401C">
              <w:rPr>
                <w:color w:val="000000"/>
                <w:sz w:val="16"/>
                <w:szCs w:val="16"/>
              </w:rPr>
              <w:t>Quantitative: noninferiority study</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3210A74"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59AAFAC"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A5247C7" w14:textId="77777777" w:rsidR="007A1CEE" w:rsidRPr="00D6401C" w:rsidRDefault="007A1CEE" w:rsidP="004B7DD6">
            <w:r w:rsidRPr="00D6401C">
              <w:rPr>
                <w:color w:val="000000"/>
                <w:sz w:val="16"/>
                <w:szCs w:val="16"/>
              </w:rPr>
              <w:t>NR*</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1988584"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3470C31"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AB9B94"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D7C4632" w14:textId="77777777" w:rsidR="007A1CEE" w:rsidRPr="00D6401C" w:rsidRDefault="007A1CEE" w:rsidP="004B7DD6">
            <w:r w:rsidRPr="00D6401C">
              <w:rPr>
                <w:color w:val="000000"/>
                <w:sz w:val="16"/>
                <w:szCs w:val="16"/>
              </w:rPr>
              <w:t>ANAM4-TBI- MIL, CNS-VS, CogState, ImPAC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39DC64E" w14:textId="77777777" w:rsidR="007A1CEE" w:rsidRPr="00D6401C" w:rsidRDefault="007A1CEE" w:rsidP="004B7DD6">
            <w:r w:rsidRPr="00D6401C">
              <w:rPr>
                <w:color w:val="000000"/>
                <w:sz w:val="16"/>
                <w:szCs w:val="16"/>
              </w:rPr>
              <w:t>SMs who performed at the worst level on any given NCAT also had low scores on the other NCATs they completed but not necessarily at an equally low level. These four commercially available NCATs that are similar and used for assessing patients with mTBI are sensitive in varying degrees to the effects of mTBI. The association between mTBI and low score level 1 was statistically significant (p &gt; 0.05) for ANAM, CogState, and CNS-VS. The association between mTBI and low score level 1 was not significant for ImPACT (95% CI = 0.91–3.96) however, would have been statistically significant with a larger sample size.</w:t>
            </w:r>
          </w:p>
        </w:tc>
      </w:tr>
      <w:tr w:rsidR="007A1CEE" w:rsidRPr="00D6401C" w14:paraId="1C647B22" w14:textId="77777777" w:rsidTr="004B7DD6">
        <w:trPr>
          <w:trHeight w:val="67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0BC6839" w14:textId="77777777" w:rsidR="007A1CEE" w:rsidRPr="00D6401C" w:rsidRDefault="007A1CEE" w:rsidP="004B7DD6">
            <w:r w:rsidRPr="00D6401C">
              <w:rPr>
                <w:color w:val="000000"/>
                <w:sz w:val="16"/>
                <w:szCs w:val="16"/>
              </w:rPr>
              <w:t>Kelly, Coldren, Parish, Dretsch, &amp; Russell, 2012</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6F7226E" w14:textId="77777777" w:rsidR="007A1CEE" w:rsidRPr="00D6401C" w:rsidRDefault="007A1CEE" w:rsidP="004B7DD6">
            <w:r w:rsidRPr="00D6401C">
              <w:rPr>
                <w:color w:val="000000"/>
                <w:sz w:val="16"/>
                <w:szCs w:val="16"/>
              </w:rPr>
              <w:t>Quantitative: validation study</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1F0B9FE"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B1C0B8E"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DF42EF5"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BBA6E42"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A249A30" w14:textId="77777777" w:rsidR="007A1CEE" w:rsidRPr="00D6401C" w:rsidRDefault="007A1CEE" w:rsidP="004B7DD6">
            <w:r w:rsidRPr="00D6401C">
              <w:rPr>
                <w:color w:val="000000"/>
                <w:sz w:val="16"/>
                <w:szCs w:val="16"/>
              </w:rPr>
              <w:t>White/Caucasian (74.0), Black/African American (6.0), Hispanic (17.0), Other (3.0)</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93C16D4"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144925E"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EAFE156" w14:textId="77777777" w:rsidR="007A1CEE" w:rsidRPr="00D6401C" w:rsidRDefault="007A1CEE" w:rsidP="004B7DD6">
            <w:r w:rsidRPr="00D6401C">
              <w:rPr>
                <w:color w:val="000000"/>
                <w:sz w:val="16"/>
                <w:szCs w:val="16"/>
              </w:rPr>
              <w:t>SMs with mTBI exhibited poorer performance than controls on all ANAM subtests, with significant differences on SRT, PRT, CS, and matching to sample (p &lt;.001). Discriminant ability scores on SRT and PRT subtests was 71%, which improved to 76% when pre-deployment baseline scores were available. An exploratory clinical decision tool incorporating ANAM scores and symptoms improved discriminant ability to 81%. Results provide initial validation of the ANAM for detecting acute effects of battlefield mTBI.</w:t>
            </w:r>
          </w:p>
        </w:tc>
      </w:tr>
      <w:tr w:rsidR="007A1CEE" w:rsidRPr="00D6401C" w14:paraId="22BF4A3C" w14:textId="77777777" w:rsidTr="004B7DD6">
        <w:trPr>
          <w:trHeight w:val="67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5D4877D" w14:textId="77777777" w:rsidR="007A1CEE" w:rsidRPr="00D6401C" w:rsidRDefault="007A1CEE" w:rsidP="004B7DD6">
            <w:r w:rsidRPr="00D6401C">
              <w:rPr>
                <w:color w:val="000000"/>
                <w:sz w:val="16"/>
                <w:szCs w:val="16"/>
              </w:rPr>
              <w:t>Lathan, Spira, Bleiberg, Vice, Tsao, 2013</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55EB2D5" w14:textId="77777777" w:rsidR="007A1CEE" w:rsidRPr="00D6401C" w:rsidRDefault="007A1CEE" w:rsidP="004B7DD6">
            <w:r w:rsidRPr="00D6401C">
              <w:rPr>
                <w:color w:val="000000"/>
                <w:sz w:val="16"/>
                <w:szCs w:val="16"/>
              </w:rPr>
              <w:t>Quantitative, compariso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CFF68DA"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D663402"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4E60F23" w14:textId="77777777" w:rsidR="007A1CEE" w:rsidRPr="00D6401C" w:rsidRDefault="007A1CEE" w:rsidP="004B7DD6">
            <w:r w:rsidRPr="00D6401C">
              <w:rPr>
                <w:color w:val="000000"/>
                <w:sz w:val="16"/>
                <w:szCs w:val="16"/>
              </w:rPr>
              <w:t>NR</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8DF8675"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236210E"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19ED4F3"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55C5754" w14:textId="77777777" w:rsidR="007A1CEE" w:rsidRPr="00D6401C" w:rsidRDefault="007A1CEE" w:rsidP="004B7DD6">
            <w:r w:rsidRPr="00D6401C">
              <w:rPr>
                <w:color w:val="000000"/>
                <w:sz w:val="16"/>
                <w:szCs w:val="16"/>
              </w:rPr>
              <w:t>DANA Standard, Rapid, Brief</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28EFE51" w14:textId="77777777" w:rsidR="007A1CEE" w:rsidRPr="00D6401C" w:rsidRDefault="007A1CEE" w:rsidP="004B7DD6">
            <w:r w:rsidRPr="00D6401C">
              <w:rPr>
                <w:color w:val="000000"/>
                <w:sz w:val="16"/>
                <w:szCs w:val="16"/>
              </w:rPr>
              <w:t>DANA was found to be a reliable instrument and correlated favorably (p &lt; 0.001; 0.85) to other computer-based neurocognitive assessments with the exception of the CSD task. ICC ranged from 0.88 to 0.95 with the exception of CSD (0.54) indicated excellent TRR.</w:t>
            </w:r>
          </w:p>
        </w:tc>
      </w:tr>
      <w:tr w:rsidR="007A1CEE" w:rsidRPr="00D6401C" w14:paraId="5CAF22AF" w14:textId="77777777" w:rsidTr="004B7DD6">
        <w:trPr>
          <w:trHeight w:val="117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F8FAD5A" w14:textId="77777777" w:rsidR="007A1CEE" w:rsidRPr="00FC04B3" w:rsidRDefault="007A1CEE" w:rsidP="004B7DD6">
            <w:pPr>
              <w:rPr>
                <w:lang w:val="es-US"/>
              </w:rPr>
            </w:pPr>
            <w:r w:rsidRPr="00FC04B3">
              <w:rPr>
                <w:color w:val="000000"/>
                <w:sz w:val="16"/>
                <w:szCs w:val="16"/>
                <w:lang w:val="es-US"/>
              </w:rPr>
              <w:t>LaValle, Carr, Egnoto, Misistia, Salib, Ramos, &amp; Kamimori, 2019</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5FA0918" w14:textId="77777777" w:rsidR="007A1CEE" w:rsidRPr="00D6401C"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3BCEC9"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578D288"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7317942"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005A840" w14:textId="77777777" w:rsidR="007A1CEE" w:rsidRPr="00D6401C" w:rsidRDefault="007A1CEE" w:rsidP="004B7DD6">
            <w:r w:rsidRPr="00D6401C">
              <w:rPr>
                <w:color w:val="000000"/>
                <w:sz w:val="16"/>
                <w:szCs w:val="16"/>
              </w:rPr>
              <w:t>30 (5.5)</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4147FD6"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178ED64"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37D518" w14:textId="77777777" w:rsidR="007A1CEE" w:rsidRPr="00D6401C" w:rsidRDefault="007A1CEE" w:rsidP="004B7DD6">
            <w:r w:rsidRPr="00D6401C">
              <w:rPr>
                <w:color w:val="000000"/>
                <w:sz w:val="16"/>
                <w:szCs w:val="16"/>
              </w:rPr>
              <w:t>DANA Rapid</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3F6C34C" w14:textId="77777777" w:rsidR="007A1CEE" w:rsidRPr="00D6401C" w:rsidRDefault="007A1CEE" w:rsidP="004B7DD6">
            <w:r w:rsidRPr="00D6401C">
              <w:rPr>
                <w:color w:val="000000"/>
                <w:sz w:val="16"/>
                <w:szCs w:val="16"/>
              </w:rPr>
              <w:t>The neurocognitive task appearing most sensitive to identifying performance change is the PRT which may involve a sufficient level of challenge to reliably detect a small, transient cognitive impairment among a healthy undiagnosed population. Statistically significant fixed effects in PRT for Time (Est. = 9.1, 95% CI [0.5, 17.8]), Peak Overpressure (Est. = 11.8, 95% CI [4.5, 19.2]), Service (Est. = 1.6, 95% CI [0.1, 3.2]), and Sleep (Est. = −7.5, 95% CI [-13.6, −1.3]). Greater peak overpressure exposure, less sleep, and more military service years were associated with less PRT performance improvement.</w:t>
            </w:r>
          </w:p>
        </w:tc>
      </w:tr>
      <w:tr w:rsidR="007A1CEE" w:rsidRPr="00D6401C" w14:paraId="5CC76F17"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5D278F4" w14:textId="77777777" w:rsidR="007A1CEE" w:rsidRPr="00D6401C" w:rsidRDefault="007A1CEE" w:rsidP="004B7DD6">
            <w:r w:rsidRPr="00D6401C">
              <w:rPr>
                <w:color w:val="000000"/>
                <w:sz w:val="16"/>
                <w:szCs w:val="16"/>
              </w:rPr>
              <w:t>Meyers, 2019</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676F944" w14:textId="77777777" w:rsidR="007A1CEE" w:rsidRPr="00D6401C" w:rsidRDefault="007A1CEE" w:rsidP="004B7DD6">
            <w:r w:rsidRPr="00D6401C">
              <w:rPr>
                <w:color w:val="000000"/>
                <w:sz w:val="16"/>
                <w:szCs w:val="16"/>
              </w:rPr>
              <w:t>Quantitative:</w:t>
            </w:r>
            <w:r>
              <w:rPr>
                <w:color w:val="000000"/>
                <w:sz w:val="16"/>
                <w:szCs w:val="16"/>
              </w:rPr>
              <w:t xml:space="preserve"> </w:t>
            </w:r>
            <w:r w:rsidRPr="00D6401C">
              <w:rPr>
                <w:color w:val="000000"/>
                <w:sz w:val="16"/>
                <w:szCs w:val="16"/>
              </w:rPr>
              <w:t>longitudinal</w:t>
            </w:r>
            <w:r>
              <w:rPr>
                <w:color w:val="000000"/>
                <w:sz w:val="16"/>
                <w:szCs w:val="16"/>
              </w:rPr>
              <w:t>, cross-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D456A44"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B0A6DE6"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A26D711" w14:textId="77777777" w:rsidR="007A1CEE" w:rsidRPr="00D6401C" w:rsidRDefault="007A1CEE" w:rsidP="004B7DD6">
            <w:r w:rsidRPr="00D6401C">
              <w:rPr>
                <w:color w:val="000000"/>
                <w:sz w:val="16"/>
                <w:szCs w:val="16"/>
              </w:rPr>
              <w:t>Male (90.9) Female (9.1)</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F1557BA" w14:textId="77777777" w:rsidR="007A1CEE" w:rsidRPr="00D6401C" w:rsidRDefault="007A1CEE" w:rsidP="004B7DD6">
            <w:r w:rsidRPr="00D6401C">
              <w:rPr>
                <w:color w:val="000000"/>
                <w:sz w:val="16"/>
                <w:szCs w:val="16"/>
              </w:rPr>
              <w:t>28.45 (6.81)</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0D36F62" w14:textId="77777777" w:rsidR="007A1CEE" w:rsidRPr="00D6401C" w:rsidRDefault="007A1CEE" w:rsidP="004B7DD6">
            <w:r w:rsidRPr="00D6401C">
              <w:rPr>
                <w:color w:val="000000"/>
                <w:sz w:val="16"/>
                <w:szCs w:val="16"/>
              </w:rPr>
              <w:t>White/Caucasian (70.0)</w:t>
            </w:r>
          </w:p>
          <w:p w14:paraId="5A64E342" w14:textId="77777777" w:rsidR="007A1CEE" w:rsidRPr="00D6401C" w:rsidRDefault="007A1CEE" w:rsidP="004B7DD6">
            <w:r w:rsidRPr="00D6401C">
              <w:rPr>
                <w:color w:val="000000"/>
                <w:sz w:val="16"/>
                <w:szCs w:val="16"/>
              </w:rPr>
              <w:t>Black/African American (13.1)</w:t>
            </w:r>
          </w:p>
          <w:p w14:paraId="6B6F40F4" w14:textId="77777777" w:rsidR="007A1CEE" w:rsidRPr="00D6401C" w:rsidRDefault="007A1CEE" w:rsidP="004B7DD6">
            <w:r w:rsidRPr="00D6401C">
              <w:rPr>
                <w:color w:val="000000"/>
                <w:sz w:val="16"/>
                <w:szCs w:val="16"/>
              </w:rPr>
              <w:t>Hispanic (11.1)</w:t>
            </w:r>
          </w:p>
          <w:p w14:paraId="261BB2A6" w14:textId="77777777" w:rsidR="007A1CEE" w:rsidRPr="00D6401C" w:rsidRDefault="007A1CEE" w:rsidP="004B7DD6">
            <w:r w:rsidRPr="00D6401C">
              <w:rPr>
                <w:color w:val="000000"/>
                <w:sz w:val="16"/>
                <w:szCs w:val="16"/>
              </w:rPr>
              <w:t>Native (1.1)</w:t>
            </w:r>
          </w:p>
          <w:p w14:paraId="0FA15443" w14:textId="77777777" w:rsidR="007A1CEE" w:rsidRPr="00D6401C" w:rsidRDefault="007A1CEE" w:rsidP="004B7DD6">
            <w:r w:rsidRPr="00D6401C">
              <w:rPr>
                <w:color w:val="000000"/>
                <w:sz w:val="16"/>
                <w:szCs w:val="16"/>
              </w:rPr>
              <w:t>Asian (2.0)</w:t>
            </w:r>
          </w:p>
          <w:p w14:paraId="3B2A4C88" w14:textId="77777777" w:rsidR="007A1CEE" w:rsidRPr="00D6401C" w:rsidRDefault="007A1CEE" w:rsidP="004B7DD6">
            <w:r w:rsidRPr="00D6401C">
              <w:rPr>
                <w:color w:val="000000"/>
                <w:sz w:val="16"/>
                <w:szCs w:val="16"/>
              </w:rPr>
              <w:t>Other/mixed (2.4)</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0C6CE1A"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5DDAD56" w14:textId="77777777" w:rsidR="007A1CEE" w:rsidRPr="00D6401C" w:rsidRDefault="007A1CEE" w:rsidP="004B7DD6">
            <w:r w:rsidRPr="00D6401C">
              <w:rPr>
                <w:color w:val="000000"/>
                <w:sz w:val="16"/>
                <w:szCs w:val="16"/>
              </w:rPr>
              <w:t>ANAM4</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44F99AD" w14:textId="77777777" w:rsidR="007A1CEE" w:rsidRPr="00D6401C" w:rsidRDefault="007A1CEE" w:rsidP="004B7DD6">
            <w:r w:rsidRPr="00D6401C">
              <w:rPr>
                <w:color w:val="000000"/>
                <w:sz w:val="16"/>
                <w:szCs w:val="16"/>
              </w:rPr>
              <w:t>Results for individuals who were tested 1 year apart showed and at 3 years showed an ICC of .6 for SRT1 and SRT2 and .7 and above for all other scales. When the 5 year between testings data was examined, the ICCs for all scales except the SRT1 and SRT2 (ICC = .596) showed ICCs of .7 and.8 respectively. The ICC scores indicate that the ANAM scales appear stable over longer periods of time up to 5 years.</w:t>
            </w:r>
          </w:p>
        </w:tc>
      </w:tr>
      <w:tr w:rsidR="007A1CEE" w:rsidRPr="00D6401C" w14:paraId="6F74FCBD" w14:textId="77777777" w:rsidTr="004B7DD6">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9FDBF1D" w14:textId="77777777" w:rsidR="007A1CEE" w:rsidRPr="00D6401C" w:rsidRDefault="007A1CEE" w:rsidP="004B7DD6">
            <w:r>
              <w:rPr>
                <w:color w:val="000000"/>
                <w:sz w:val="16"/>
                <w:szCs w:val="16"/>
              </w:rPr>
              <w:lastRenderedPageBreak/>
              <w:t>O’</w:t>
            </w:r>
            <w:r w:rsidRPr="00D6401C">
              <w:rPr>
                <w:color w:val="000000"/>
                <w:sz w:val="16"/>
                <w:szCs w:val="16"/>
              </w:rPr>
              <w:t>Connor, Dain Allred, Cameron, Campbell, Lauro, Houston, et al.,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6999BBE" w14:textId="77777777" w:rsidR="007A1CEE" w:rsidRPr="00D6401C" w:rsidRDefault="007A1CEE" w:rsidP="004B7DD6">
            <w:r w:rsidRPr="00D6401C">
              <w:rPr>
                <w:color w:val="000000"/>
                <w:sz w:val="16"/>
                <w:szCs w:val="16"/>
              </w:rPr>
              <w:t>Quantitative: normative</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DF8AA8F"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7B3DDF5" w14:textId="77777777" w:rsidR="007A1CEE" w:rsidRPr="00D6401C" w:rsidRDefault="007A1CEE" w:rsidP="004B7DD6">
            <w:r w:rsidRPr="00D6401C">
              <w:rPr>
                <w:color w:val="000000"/>
                <w:sz w:val="16"/>
                <w:szCs w:val="16"/>
              </w:rPr>
              <w:t>Military Academy</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A56C7B5" w14:textId="77777777" w:rsidR="007A1CEE" w:rsidRPr="00D6401C" w:rsidRDefault="007A1CEE" w:rsidP="004B7DD6">
            <w:r w:rsidRPr="00D6401C">
              <w:rPr>
                <w:color w:val="000000"/>
                <w:sz w:val="16"/>
                <w:szCs w:val="16"/>
              </w:rPr>
              <w:t>Male (76.1) Female 23.9)</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E386471" w14:textId="77777777" w:rsidR="007A1CEE" w:rsidRPr="00D6401C" w:rsidRDefault="007A1CEE" w:rsidP="004B7DD6">
            <w:r w:rsidRPr="00D6401C">
              <w:rPr>
                <w:color w:val="000000"/>
                <w:sz w:val="16"/>
                <w:szCs w:val="16"/>
              </w:rPr>
              <w:t>19.4 (1.5)</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71F5ED" w14:textId="77777777" w:rsidR="007A1CEE" w:rsidRPr="00D6401C" w:rsidRDefault="007A1CEE" w:rsidP="004B7DD6">
            <w:r w:rsidRPr="00D6401C">
              <w:rPr>
                <w:color w:val="000000"/>
                <w:sz w:val="16"/>
                <w:szCs w:val="16"/>
              </w:rPr>
              <w:t>White/Caucasian (75.0)</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2F46BC0"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5D678E6" w14:textId="77777777" w:rsidR="007A1CEE" w:rsidRPr="00D6401C" w:rsidRDefault="007A1CEE" w:rsidP="004B7DD6">
            <w:r w:rsidRPr="00D6401C">
              <w:rPr>
                <w:color w:val="000000"/>
                <w:sz w:val="16"/>
                <w:szCs w:val="16"/>
              </w:rPr>
              <w:t>ImPAC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FE8C25C" w14:textId="77777777" w:rsidR="007A1CEE" w:rsidRPr="00D6401C" w:rsidRDefault="007A1CEE" w:rsidP="004B7DD6">
            <w:r w:rsidRPr="00D6401C">
              <w:rPr>
                <w:color w:val="000000"/>
                <w:sz w:val="16"/>
                <w:szCs w:val="16"/>
              </w:rPr>
              <w:t>Significant, but small, sex effects were observed on the ImPACT visual memory task where females performed worse than males (p &lt; 0.0001, pη2 = 0.01). While statistically significant differences may be observed on baseline tests, the effect sizes for competition and contact levels are very small, indicating that differences are likely not clinically meaningful at baseline.</w:t>
            </w:r>
          </w:p>
        </w:tc>
      </w:tr>
      <w:tr w:rsidR="007A1CEE" w:rsidRPr="00D6401C" w14:paraId="24FF5D6E" w14:textId="77777777" w:rsidTr="004B7DD6">
        <w:trPr>
          <w:trHeight w:val="67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610DD23" w14:textId="77777777" w:rsidR="007A1CEE" w:rsidRPr="00D6401C" w:rsidRDefault="007A1CEE" w:rsidP="004B7DD6">
            <w:r w:rsidRPr="00D6401C">
              <w:rPr>
                <w:color w:val="000000"/>
                <w:sz w:val="16"/>
                <w:szCs w:val="16"/>
              </w:rPr>
              <w:t>Robitaille, Jackson, Hébert, Mercier, Bouyer, Fecteau, McFadyen, et al., 2017</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00078F0" w14:textId="77777777" w:rsidR="007A1CEE" w:rsidRPr="00D6401C" w:rsidRDefault="007A1CEE" w:rsidP="004B7DD6">
            <w:r w:rsidRPr="00D6401C">
              <w:rPr>
                <w:color w:val="000000"/>
                <w:sz w:val="16"/>
                <w:szCs w:val="16"/>
              </w:rPr>
              <w:t>Quantitative: proof of concept</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D2C2DFC" w14:textId="77777777" w:rsidR="007A1CEE" w:rsidRPr="00D6401C" w:rsidRDefault="007A1CEE" w:rsidP="004B7DD6">
            <w:r w:rsidRPr="00D6401C">
              <w:rPr>
                <w:color w:val="000000"/>
                <w:sz w:val="16"/>
                <w:szCs w:val="16"/>
              </w:rPr>
              <w:t>Canad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2ECE921"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5B84A51" w14:textId="77777777" w:rsidR="007A1CEE" w:rsidRPr="00D6401C" w:rsidRDefault="007A1CEE" w:rsidP="004B7DD6">
            <w:r w:rsidRPr="00D6401C">
              <w:rPr>
                <w:color w:val="000000"/>
                <w:sz w:val="16"/>
                <w:szCs w:val="16"/>
              </w:rPr>
              <w:t>NR</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A07C92A" w14:textId="77777777" w:rsidR="007A1CEE" w:rsidRPr="00D6401C" w:rsidRDefault="007A1CEE" w:rsidP="004B7DD6">
            <w:r w:rsidRPr="00D6401C">
              <w:rPr>
                <w:color w:val="000000"/>
                <w:sz w:val="16"/>
                <w:szCs w:val="16"/>
              </w:rPr>
              <w:t>Healthy: 30.3 (5.3) mTBI: 30.3 (8.6)</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7BD0B88"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A700784" w14:textId="77777777" w:rsidR="007A1CEE" w:rsidRPr="00D6401C" w:rsidRDefault="007A1CEE" w:rsidP="004B7DD6">
            <w:r w:rsidRPr="00D6401C">
              <w:rPr>
                <w:color w:val="000000"/>
                <w:sz w:val="16"/>
                <w:szCs w:val="16"/>
              </w:rPr>
              <w:t>mTBI</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6DD4C1D" w14:textId="77777777" w:rsidR="007A1CEE" w:rsidRPr="00D6401C" w:rsidRDefault="007A1CEE" w:rsidP="004B7DD6">
            <w:r w:rsidRPr="00D6401C">
              <w:rPr>
                <w:color w:val="000000"/>
                <w:sz w:val="16"/>
                <w:szCs w:val="16"/>
              </w:rPr>
              <w:t>VRai</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2BDC36F" w14:textId="77777777" w:rsidR="007A1CEE" w:rsidRPr="00D6401C" w:rsidRDefault="007A1CEE" w:rsidP="004B7DD6">
            <w:r w:rsidRPr="00D6401C">
              <w:rPr>
                <w:color w:val="000000"/>
                <w:sz w:val="16"/>
                <w:szCs w:val="16"/>
              </w:rPr>
              <w:t>VR was tolerated by both groups. Walking fluidity was significantly different between groups for the 2 hostile block (p &lt; .046) between groups with a condition by group interaction (p &lt; .04). Fluidity was degraded for the control group within the more complex navigational dual tasking involving avatars, and appeared greatest in the dual tasking with the interacting avatar. This navigational behaviour was not seen in the mTBI group. Findings show proof of concept for using avatars to expose differences in executive functioning when applying context-specific protocols.</w:t>
            </w:r>
          </w:p>
        </w:tc>
      </w:tr>
      <w:tr w:rsidR="007A1CEE" w:rsidRPr="00D6401C" w14:paraId="27DE9C34" w14:textId="77777777" w:rsidTr="004B7DD6">
        <w:trPr>
          <w:trHeight w:val="30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3B01236" w14:textId="77777777" w:rsidR="007A1CEE" w:rsidRPr="00D6401C" w:rsidRDefault="007A1CEE" w:rsidP="004B7DD6">
            <w:r w:rsidRPr="00D6401C">
              <w:rPr>
                <w:color w:val="000000"/>
                <w:sz w:val="16"/>
                <w:szCs w:val="16"/>
              </w:rPr>
              <w:t>Roebuck-Spencer, Reeves, Bleiberg, Cernich, Schwab, Ivins, Warden, et al., 200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B785DF" w14:textId="77777777" w:rsidR="007A1CEE" w:rsidRPr="00D6401C"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F979759"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5961B49"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AA16CD9" w14:textId="77777777" w:rsidR="007A1CEE" w:rsidRPr="00D6401C" w:rsidRDefault="007A1CEE" w:rsidP="004B7DD6">
            <w:r w:rsidRPr="00D6401C">
              <w:rPr>
                <w:color w:val="000000"/>
                <w:sz w:val="16"/>
                <w:szCs w:val="16"/>
              </w:rPr>
              <w:t>Male (95.5) Female (4.5)</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DD9BCEA" w14:textId="77777777" w:rsidR="007A1CEE" w:rsidRPr="00D6401C" w:rsidRDefault="007A1CEE" w:rsidP="004B7DD6">
            <w:r w:rsidRPr="00D6401C">
              <w:rPr>
                <w:color w:val="000000"/>
                <w:sz w:val="16"/>
                <w:szCs w:val="16"/>
              </w:rPr>
              <w:t>23.17 (4.68)</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5312F0E" w14:textId="77777777" w:rsidR="007A1CEE" w:rsidRPr="00D6401C" w:rsidRDefault="007A1CEE" w:rsidP="004B7DD6">
            <w:r w:rsidRPr="00D6401C">
              <w:rPr>
                <w:color w:val="000000"/>
                <w:sz w:val="16"/>
                <w:szCs w:val="16"/>
              </w:rPr>
              <w:t>White/Caucasian (61.1)</w:t>
            </w:r>
          </w:p>
          <w:p w14:paraId="3AE701F4" w14:textId="77777777" w:rsidR="007A1CEE" w:rsidRPr="00D6401C" w:rsidRDefault="007A1CEE" w:rsidP="004B7DD6">
            <w:r w:rsidRPr="00D6401C">
              <w:rPr>
                <w:color w:val="000000"/>
                <w:sz w:val="16"/>
                <w:szCs w:val="16"/>
              </w:rPr>
              <w:t>Black/African American (17.4)</w:t>
            </w:r>
          </w:p>
          <w:p w14:paraId="4B42CDA0" w14:textId="77777777" w:rsidR="007A1CEE" w:rsidRPr="00D6401C" w:rsidRDefault="007A1CEE" w:rsidP="004B7DD6">
            <w:r w:rsidRPr="00D6401C">
              <w:rPr>
                <w:color w:val="000000"/>
                <w:sz w:val="16"/>
                <w:szCs w:val="16"/>
              </w:rPr>
              <w:t>Hispanic (14.9)</w:t>
            </w:r>
          </w:p>
          <w:p w14:paraId="5CD740C0" w14:textId="77777777" w:rsidR="007A1CEE" w:rsidRPr="00D6401C" w:rsidRDefault="007A1CEE" w:rsidP="004B7DD6">
            <w:r w:rsidRPr="00D6401C">
              <w:rPr>
                <w:color w:val="000000"/>
                <w:sz w:val="16"/>
                <w:szCs w:val="16"/>
              </w:rPr>
              <w:t>Native (1.2)</w:t>
            </w:r>
          </w:p>
          <w:p w14:paraId="48DBE67B" w14:textId="77777777" w:rsidR="007A1CEE" w:rsidRPr="00D6401C" w:rsidRDefault="007A1CEE" w:rsidP="004B7DD6">
            <w:r w:rsidRPr="00D6401C">
              <w:rPr>
                <w:color w:val="000000"/>
                <w:sz w:val="16"/>
                <w:szCs w:val="16"/>
              </w:rPr>
              <w:t>Asian (1.6)</w:t>
            </w:r>
          </w:p>
          <w:p w14:paraId="3725E9A1" w14:textId="77777777" w:rsidR="007A1CEE" w:rsidRPr="00D6401C" w:rsidRDefault="007A1CEE" w:rsidP="004B7DD6">
            <w:r w:rsidRPr="00D6401C">
              <w:rPr>
                <w:color w:val="000000"/>
                <w:sz w:val="16"/>
                <w:szCs w:val="16"/>
              </w:rPr>
              <w:t>Pacific Islander (1.1)</w:t>
            </w:r>
          </w:p>
          <w:p w14:paraId="4480A360" w14:textId="77777777" w:rsidR="007A1CEE" w:rsidRPr="00D6401C" w:rsidRDefault="007A1CEE" w:rsidP="004B7DD6">
            <w:r w:rsidRPr="00D6401C">
              <w:rPr>
                <w:color w:val="000000"/>
                <w:sz w:val="16"/>
                <w:szCs w:val="16"/>
              </w:rPr>
              <w:t>Other (2.7)</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6086435"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AF8FFEC" w14:textId="77777777" w:rsidR="007A1CEE" w:rsidRPr="00D6401C" w:rsidRDefault="007A1CEE" w:rsidP="004B7DD6">
            <w:r w:rsidRPr="00D6401C">
              <w:rPr>
                <w:color w:val="000000"/>
                <w:sz w:val="16"/>
                <w:szCs w:val="16"/>
              </w:rPr>
              <w:t>ANAM3</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D7EE331" w14:textId="77777777" w:rsidR="007A1CEE" w:rsidRPr="00D6401C" w:rsidRDefault="007A1CEE" w:rsidP="004B7DD6">
            <w:r w:rsidRPr="00D6401C">
              <w:rPr>
                <w:color w:val="000000"/>
                <w:sz w:val="16"/>
                <w:szCs w:val="16"/>
              </w:rPr>
              <w:t>Performance differences between men and women were minimal on most ANAM subtests, but there was a clear speed/accuracy trade-off, with men favoring speed and women favoring accuracy on the Continuous Performance Test (CPT) subtest. Reaction time increased with age on most subtests, with the exception of MATH. Higher education resulted in significant but minimal performance increases on CDS, Matching to Sample (MSP), and Memory Search (STN) subtests. In contrast, substantial performance differences were seen between education groups on the MATH subtest. These data reveal that it is important to consider demographic factors, particularly age, when using ANAM to draw conclusions about military samples.</w:t>
            </w:r>
          </w:p>
        </w:tc>
      </w:tr>
      <w:tr w:rsidR="007A1CEE" w:rsidRPr="00D6401C" w14:paraId="479784CB"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21B42B8" w14:textId="77777777" w:rsidR="007A1CEE" w:rsidRPr="00D6401C" w:rsidRDefault="007A1CEE" w:rsidP="004B7DD6">
            <w:r w:rsidRPr="00D6401C">
              <w:rPr>
                <w:color w:val="000000"/>
                <w:sz w:val="16"/>
                <w:szCs w:val="16"/>
              </w:rPr>
              <w:t>Roebuck-Spencer, Vincent, Gilliland, Johnson, &amp; Cooper, 2013</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ADB5FCB" w14:textId="77777777" w:rsidR="007A1CEE" w:rsidRPr="00D6401C" w:rsidRDefault="007A1CEE" w:rsidP="004B7DD6">
            <w:r w:rsidRPr="00D6401C">
              <w:rPr>
                <w:color w:val="000000"/>
                <w:sz w:val="16"/>
                <w:szCs w:val="16"/>
              </w:rPr>
              <w:t>Quantitative: validation study</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CF6A526"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D2A5156" w14:textId="77777777" w:rsidR="007A1CEE" w:rsidRPr="00D6401C" w:rsidRDefault="007A1CEE" w:rsidP="004B7DD6">
            <w:r w:rsidRPr="00D6401C">
              <w:rPr>
                <w:color w:val="000000"/>
                <w:sz w:val="16"/>
                <w:szCs w:val="16"/>
              </w:rPr>
              <w:t>Military Members, Civilian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B7F225E" w14:textId="77777777" w:rsidR="007A1CEE" w:rsidRPr="00D6401C" w:rsidRDefault="007A1CEE" w:rsidP="004B7DD6">
            <w:r w:rsidRPr="00D6401C">
              <w:rPr>
                <w:color w:val="000000"/>
                <w:sz w:val="16"/>
                <w:szCs w:val="16"/>
              </w:rPr>
              <w:t>Male (93.3) Female (6.7)</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756269E" w14:textId="77777777" w:rsidR="007A1CEE" w:rsidRPr="00D6401C" w:rsidRDefault="007A1CEE" w:rsidP="004B7DD6">
            <w:r w:rsidRPr="00D6401C">
              <w:rPr>
                <w:color w:val="000000"/>
                <w:sz w:val="16"/>
                <w:szCs w:val="16"/>
              </w:rPr>
              <w:t>29.7 (8.6)</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F147DA0" w14:textId="77777777" w:rsidR="007A1CEE" w:rsidRPr="00D6401C" w:rsidRDefault="007A1CEE" w:rsidP="004B7DD6">
            <w:r w:rsidRPr="00D6401C">
              <w:rPr>
                <w:color w:val="000000"/>
                <w:sz w:val="16"/>
                <w:szCs w:val="16"/>
              </w:rPr>
              <w:t>White/Caucasian (58.3) Other (35.0) Unknown (6.7)</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0243147" w14:textId="77777777" w:rsidR="007A1CEE" w:rsidRPr="00D6401C" w:rsidRDefault="007A1CEE" w:rsidP="004B7DD6">
            <w:r w:rsidRPr="00D6401C">
              <w:rPr>
                <w:color w:val="000000"/>
                <w:sz w:val="16"/>
                <w:szCs w:val="16"/>
              </w:rPr>
              <w:t>BI</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7833593" w14:textId="77777777" w:rsidR="007A1CEE" w:rsidRPr="00D6401C" w:rsidRDefault="007A1CEE" w:rsidP="004B7DD6">
            <w:r w:rsidRPr="00D6401C">
              <w:rPr>
                <w:color w:val="000000"/>
                <w:sz w:val="16"/>
                <w:szCs w:val="16"/>
              </w:rPr>
              <w:t>ANAM4</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FAB3EDD" w14:textId="77777777" w:rsidR="007A1CEE" w:rsidRPr="00D6401C" w:rsidRDefault="007A1CEE" w:rsidP="004B7DD6">
            <w:r w:rsidRPr="00D6401C">
              <w:rPr>
                <w:color w:val="000000"/>
                <w:sz w:val="16"/>
                <w:szCs w:val="16"/>
              </w:rPr>
              <w:t>ANAM scores differed between groups with simulators scoring the highest. ROC curve analysis indicated excellent discriminability of ANAM scores ≥5 to detect simulators versus controls (AUC =0.858; odds ratio for detecting suboptimal performance =15.6), but resulted in a 27% false-positive rate in the clinical sample. When specificity in the clinical sample was set at 90%, sensitivity decreased (68%), but was consistent with other embedded effort measures. Results support the ANAM as an embedded effort measure and demonstrate the value of sample- specific cut-points in groups with cognitive impairment.</w:t>
            </w:r>
          </w:p>
        </w:tc>
      </w:tr>
      <w:tr w:rsidR="007A1CEE" w:rsidRPr="00D6401C" w14:paraId="2BD0005C"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ACE37CA" w14:textId="77777777" w:rsidR="007A1CEE" w:rsidRPr="00D6401C" w:rsidRDefault="007A1CEE" w:rsidP="004B7DD6">
            <w:r w:rsidRPr="00D6401C">
              <w:rPr>
                <w:color w:val="000000"/>
                <w:sz w:val="16"/>
                <w:szCs w:val="16"/>
              </w:rPr>
              <w:t>Roebuck-Spencer, Vincent, Schlegel, &amp; Gilliland, 2013</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3F0444" w14:textId="77777777" w:rsidR="007A1CEE" w:rsidRPr="00D6401C" w:rsidRDefault="007A1CEE" w:rsidP="004B7DD6">
            <w:r w:rsidRPr="00D6401C">
              <w:rPr>
                <w:color w:val="000000"/>
                <w:sz w:val="16"/>
                <w:szCs w:val="16"/>
              </w:rPr>
              <w:t>Quantitative</w:t>
            </w:r>
            <w:r>
              <w:rPr>
                <w:color w:val="000000"/>
                <w:sz w:val="16"/>
                <w:szCs w:val="16"/>
              </w:rPr>
              <w:t>: Cross -</w:t>
            </w:r>
            <w:r w:rsidRPr="00A77049">
              <w:rPr>
                <w:color w:val="000000"/>
                <w:sz w:val="16"/>
                <w:szCs w:val="16"/>
              </w:rPr>
              <w:t>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0939446"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8AC06BD"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A8B5B2C" w14:textId="77777777" w:rsidR="007A1CEE" w:rsidRPr="00D6401C" w:rsidRDefault="007A1CEE" w:rsidP="004B7DD6">
            <w:r w:rsidRPr="00D6401C">
              <w:rPr>
                <w:color w:val="000000"/>
                <w:sz w:val="16"/>
                <w:szCs w:val="16"/>
              </w:rPr>
              <w:t>Male (91.0) Female (9.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F359101" w14:textId="77777777" w:rsidR="007A1CEE" w:rsidRPr="00D6401C" w:rsidRDefault="007A1CEE" w:rsidP="004B7DD6">
            <w:r w:rsidRPr="00D6401C">
              <w:rPr>
                <w:color w:val="000000"/>
                <w:sz w:val="16"/>
                <w:szCs w:val="16"/>
              </w:rPr>
              <w:t>26.5 (6.4)</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508D464"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EC8D212"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9300342"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1F9EB98" w14:textId="77777777" w:rsidR="007A1CEE" w:rsidRPr="00D6401C" w:rsidRDefault="007A1CEE" w:rsidP="004B7DD6">
            <w:r w:rsidRPr="00D6401C">
              <w:rPr>
                <w:color w:val="000000"/>
                <w:sz w:val="16"/>
                <w:szCs w:val="16"/>
              </w:rPr>
              <w:t>Overall rates of atypical performance were comparable across these 2 methods. However, these methods were highly discordant in terms of which individuals were classified as atypical. When norm-referenced methods were used, 2.6% of</w:t>
            </w:r>
            <w:r>
              <w:t xml:space="preserve"> </w:t>
            </w:r>
            <w:r w:rsidRPr="00D6401C">
              <w:rPr>
                <w:color w:val="000000"/>
                <w:sz w:val="16"/>
                <w:szCs w:val="16"/>
              </w:rPr>
              <w:t>individuals classified as normal actually demonstrated declines from baseline. Further, 65.7% of individuals classified as atypical using norm-referenced scores showed no change from baseline (i</w:t>
            </w:r>
            <w:r>
              <w:rPr>
                <w:color w:val="000000"/>
                <w:sz w:val="16"/>
                <w:szCs w:val="16"/>
              </w:rPr>
              <w:t>.</w:t>
            </w:r>
            <w:r w:rsidRPr="00D6401C">
              <w:rPr>
                <w:color w:val="000000"/>
                <w:sz w:val="16"/>
                <w:szCs w:val="16"/>
              </w:rPr>
              <w:t>e</w:t>
            </w:r>
            <w:r>
              <w:rPr>
                <w:color w:val="000000"/>
                <w:sz w:val="16"/>
                <w:szCs w:val="16"/>
              </w:rPr>
              <w:t>.</w:t>
            </w:r>
            <w:r w:rsidRPr="00D6401C">
              <w:rPr>
                <w:color w:val="000000"/>
                <w:sz w:val="16"/>
                <w:szCs w:val="16"/>
              </w:rPr>
              <w:t>, potential false-positive findings).</w:t>
            </w:r>
          </w:p>
        </w:tc>
      </w:tr>
      <w:tr w:rsidR="007A1CEE" w:rsidRPr="00D6401C" w14:paraId="6C8C287A" w14:textId="77777777" w:rsidTr="004B7DD6">
        <w:trPr>
          <w:trHeight w:val="51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5AA909A" w14:textId="77777777" w:rsidR="007A1CEE" w:rsidRDefault="007A1CEE" w:rsidP="004B7DD6">
            <w:pPr>
              <w:rPr>
                <w:color w:val="000000"/>
                <w:sz w:val="16"/>
                <w:szCs w:val="16"/>
              </w:rPr>
            </w:pPr>
          </w:p>
          <w:p w14:paraId="5B7A5336" w14:textId="77777777" w:rsidR="007A1CEE" w:rsidRDefault="007A1CEE" w:rsidP="004B7DD6">
            <w:pPr>
              <w:rPr>
                <w:color w:val="000000"/>
                <w:sz w:val="16"/>
                <w:szCs w:val="16"/>
              </w:rPr>
            </w:pPr>
          </w:p>
          <w:p w14:paraId="7ED734B3" w14:textId="77777777" w:rsidR="007A1CEE" w:rsidRDefault="007A1CEE" w:rsidP="004B7DD6">
            <w:pPr>
              <w:rPr>
                <w:color w:val="000000"/>
                <w:sz w:val="16"/>
                <w:szCs w:val="16"/>
              </w:rPr>
            </w:pPr>
          </w:p>
          <w:p w14:paraId="210DC16C" w14:textId="77777777" w:rsidR="007A1CEE" w:rsidRDefault="007A1CEE" w:rsidP="004B7DD6">
            <w:pPr>
              <w:rPr>
                <w:color w:val="000000"/>
                <w:sz w:val="16"/>
                <w:szCs w:val="16"/>
              </w:rPr>
            </w:pPr>
          </w:p>
          <w:p w14:paraId="27C21298" w14:textId="77777777" w:rsidR="007A1CEE" w:rsidRDefault="007A1CEE" w:rsidP="004B7DD6">
            <w:pPr>
              <w:rPr>
                <w:color w:val="000000"/>
                <w:sz w:val="16"/>
                <w:szCs w:val="16"/>
              </w:rPr>
            </w:pPr>
          </w:p>
          <w:p w14:paraId="5B501A33" w14:textId="77777777" w:rsidR="007A1CEE" w:rsidRDefault="007A1CEE" w:rsidP="004B7DD6">
            <w:pPr>
              <w:rPr>
                <w:color w:val="000000"/>
                <w:sz w:val="16"/>
                <w:szCs w:val="16"/>
              </w:rPr>
            </w:pPr>
          </w:p>
          <w:p w14:paraId="2B09ED39" w14:textId="77777777" w:rsidR="007A1CEE" w:rsidRDefault="007A1CEE" w:rsidP="004B7DD6">
            <w:pPr>
              <w:rPr>
                <w:color w:val="000000"/>
                <w:sz w:val="16"/>
                <w:szCs w:val="16"/>
              </w:rPr>
            </w:pPr>
          </w:p>
          <w:p w14:paraId="36DE5D41" w14:textId="77777777" w:rsidR="007A1CEE" w:rsidRDefault="007A1CEE" w:rsidP="004B7DD6">
            <w:pPr>
              <w:rPr>
                <w:color w:val="000000"/>
                <w:sz w:val="16"/>
                <w:szCs w:val="16"/>
              </w:rPr>
            </w:pPr>
          </w:p>
          <w:p w14:paraId="0BAC4D46" w14:textId="77777777" w:rsidR="007A1CEE" w:rsidRDefault="007A1CEE" w:rsidP="004B7DD6">
            <w:pPr>
              <w:rPr>
                <w:color w:val="000000"/>
                <w:sz w:val="16"/>
                <w:szCs w:val="16"/>
              </w:rPr>
            </w:pPr>
          </w:p>
          <w:p w14:paraId="6C1D34EB" w14:textId="77777777" w:rsidR="007A1CEE" w:rsidRDefault="007A1CEE" w:rsidP="004B7DD6">
            <w:pPr>
              <w:rPr>
                <w:color w:val="000000"/>
                <w:sz w:val="16"/>
                <w:szCs w:val="16"/>
              </w:rPr>
            </w:pPr>
          </w:p>
          <w:p w14:paraId="378407F1" w14:textId="77777777" w:rsidR="007A1CEE" w:rsidRDefault="007A1CEE" w:rsidP="004B7DD6">
            <w:pPr>
              <w:rPr>
                <w:color w:val="000000"/>
                <w:sz w:val="16"/>
                <w:szCs w:val="16"/>
              </w:rPr>
            </w:pPr>
          </w:p>
          <w:p w14:paraId="5F318A08" w14:textId="77777777" w:rsidR="007A1CEE" w:rsidRPr="00D6401C" w:rsidRDefault="007A1CEE" w:rsidP="004B7DD6">
            <w:r w:rsidRPr="00D6401C">
              <w:rPr>
                <w:color w:val="000000"/>
                <w:sz w:val="16"/>
                <w:szCs w:val="16"/>
              </w:rPr>
              <w:t>Roebuck-Spencer, Vincent, Twillie, Logan, Lopez, Friedl, Gilliland, et al., 2012</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A893AD0" w14:textId="77777777" w:rsidR="007A1CEE" w:rsidRPr="00D6401C" w:rsidRDefault="007A1CEE" w:rsidP="004B7DD6">
            <w:r w:rsidRPr="00A77049">
              <w:rPr>
                <w:color w:val="000000"/>
                <w:sz w:val="16"/>
                <w:szCs w:val="16"/>
              </w:rPr>
              <w:lastRenderedPageBreak/>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DA1F23D"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8D6DC3C"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5CBCDFA" w14:textId="77777777" w:rsidR="007A1CEE" w:rsidRPr="00D6401C" w:rsidRDefault="007A1CEE" w:rsidP="004B7DD6">
            <w:r w:rsidRPr="00D6401C">
              <w:rPr>
                <w:color w:val="000000"/>
                <w:sz w:val="16"/>
                <w:szCs w:val="16"/>
              </w:rPr>
              <w:t>Male (91.7) Female (8.3)</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6A9C40A" w14:textId="77777777" w:rsidR="007A1CEE" w:rsidRPr="00D6401C" w:rsidRDefault="007A1CEE" w:rsidP="004B7DD6">
            <w:r w:rsidRPr="00D6401C">
              <w:rPr>
                <w:color w:val="000000"/>
                <w:sz w:val="16"/>
                <w:szCs w:val="16"/>
              </w:rPr>
              <w:t>26.2 (6.4)</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9D293C4"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E7BA1C5" w14:textId="77777777" w:rsidR="007A1CEE" w:rsidRPr="00D6401C" w:rsidRDefault="007A1CEE" w:rsidP="004B7DD6">
            <w:r w:rsidRPr="00D6401C">
              <w:rPr>
                <w:color w:val="000000"/>
                <w:sz w:val="16"/>
                <w:szCs w:val="16"/>
              </w:rPr>
              <w:t>mTBI, 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F9B4B2" w14:textId="77777777" w:rsidR="007A1CEE" w:rsidRPr="00D6401C" w:rsidRDefault="007A1CEE" w:rsidP="004B7DD6">
            <w:r w:rsidRPr="00D6401C">
              <w:rPr>
                <w:color w:val="000000"/>
                <w:sz w:val="16"/>
                <w:szCs w:val="16"/>
              </w:rPr>
              <w:t>ANAM4-TBI- MIL</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195D800" w14:textId="77777777" w:rsidR="007A1CEE" w:rsidRPr="00D6401C" w:rsidRDefault="007A1CEE" w:rsidP="004B7DD6">
            <w:r w:rsidRPr="00D6401C">
              <w:rPr>
                <w:color w:val="000000"/>
                <w:sz w:val="16"/>
                <w:szCs w:val="16"/>
              </w:rPr>
              <w:t xml:space="preserve">All groups performed similarly at pre-deployment. The group reporting TBI with active symptoms performed worst at post-deployment and included the highest </w:t>
            </w:r>
            <w:r w:rsidRPr="00D6401C">
              <w:rPr>
                <w:color w:val="000000"/>
                <w:sz w:val="16"/>
                <w:szCs w:val="16"/>
              </w:rPr>
              <w:lastRenderedPageBreak/>
              <w:t>percentage of individuals showing significant decline in cognitive performance (30.5%). Of those reporting a TBI injury during deployment, 70% demonstrated no significant change in cognitive performance compared with baseline. 4.3% of controls showed significant decline in ANAM performance, compared to 18.5% of all SMs reporting a deployment-related mTBI. Performance decline in the mTBI group was statistically significant (X2 =42.4, p &lt; .0001). Control group showed significant improvement in ANAM performance from pre- to post-deployment (p&lt;.0001).</w:t>
            </w:r>
          </w:p>
        </w:tc>
      </w:tr>
      <w:tr w:rsidR="007A1CEE" w:rsidRPr="00D6401C" w14:paraId="1A91C186" w14:textId="77777777" w:rsidTr="004B7DD6">
        <w:trPr>
          <w:trHeight w:val="84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7F9BE2A" w14:textId="77777777" w:rsidR="007A1CEE" w:rsidRPr="00D6401C" w:rsidRDefault="007A1CEE" w:rsidP="004B7DD6">
            <w:r w:rsidRPr="00D6401C">
              <w:rPr>
                <w:color w:val="212121"/>
                <w:sz w:val="16"/>
                <w:szCs w:val="16"/>
              </w:rPr>
              <w:lastRenderedPageBreak/>
              <w:t>Russo &amp; Lathan, 2015</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3014194" w14:textId="77777777" w:rsidR="007A1CEE" w:rsidRPr="00D6401C" w:rsidRDefault="007A1CEE" w:rsidP="004B7DD6">
            <w:r w:rsidRPr="00D6401C">
              <w:rPr>
                <w:color w:val="000000"/>
                <w:sz w:val="16"/>
                <w:szCs w:val="16"/>
              </w:rPr>
              <w:t>Qualitative: longitudinal</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23D88F6"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DBBEFB4" w14:textId="77777777" w:rsidR="007A1CEE" w:rsidRPr="00D6401C" w:rsidRDefault="007A1CEE" w:rsidP="004B7DD6">
            <w:r w:rsidRPr="00D6401C">
              <w:rPr>
                <w:color w:val="000000"/>
                <w:sz w:val="16"/>
                <w:szCs w:val="16"/>
              </w:rPr>
              <w:t>Military Academy</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DE797EB"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8BC06CF"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05E1788"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4B97833"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A45146A" w14:textId="77777777" w:rsidR="007A1CEE" w:rsidRPr="00D6401C" w:rsidRDefault="007A1CEE" w:rsidP="004B7DD6">
            <w:r w:rsidRPr="00D6401C">
              <w:rPr>
                <w:color w:val="000000"/>
                <w:sz w:val="16"/>
                <w:szCs w:val="16"/>
              </w:rPr>
              <w:t>DANA Rapid</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72D292E" w14:textId="77777777" w:rsidR="007A1CEE" w:rsidRPr="00D6401C" w:rsidRDefault="007A1CEE" w:rsidP="004B7DD6">
            <w:r w:rsidRPr="00D6401C">
              <w:rPr>
                <w:color w:val="000000"/>
                <w:sz w:val="16"/>
                <w:szCs w:val="16"/>
              </w:rPr>
              <w:t>The reliability coefficient measured for DANA, for matching subjects across test and retest sessions, is found to be higher than those from the ANAM and ImPACT, and comparatively, the DANA exhibits a reliability coefficient within tighter upper and lower bounds than both ANAM and ImPACT. The test–retest reliability of the DANA was found to be consistent between test and retest sessions administered within approx.77 days. The MD (minimum difference) for DANA per subtest is approximately 17% of the mean throughput, suggesting that with a small homogenous population in this time period (about 77days), test-retest reliability consistent for DANA.</w:t>
            </w:r>
          </w:p>
        </w:tc>
      </w:tr>
      <w:tr w:rsidR="007A1CEE" w:rsidRPr="00D6401C" w14:paraId="5D73D4C9" w14:textId="77777777" w:rsidTr="004B7DD6">
        <w:trPr>
          <w:trHeight w:val="345"/>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4B9F63D" w14:textId="77777777" w:rsidR="007A1CEE" w:rsidRPr="00D6401C" w:rsidRDefault="007A1CEE" w:rsidP="004B7DD6">
            <w:r w:rsidRPr="00D6401C">
              <w:rPr>
                <w:color w:val="000000"/>
                <w:sz w:val="16"/>
                <w:szCs w:val="16"/>
              </w:rPr>
              <w:t>Thomas, Brown, Gur, Moore, Patt, Risbrough, &amp; Baker,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D2863B7" w14:textId="77777777" w:rsidR="007A1CEE" w:rsidRPr="00D6401C" w:rsidRDefault="007A1CEE" w:rsidP="004B7DD6">
            <w:r w:rsidRPr="00D6401C">
              <w:rPr>
                <w:color w:val="000000"/>
                <w:sz w:val="16"/>
                <w:szCs w:val="16"/>
              </w:rPr>
              <w:t>Quantitative, longitudinal</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186505A"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8C5639D"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78B4C7D" w14:textId="77777777" w:rsidR="007A1CEE" w:rsidRPr="00D6401C" w:rsidRDefault="007A1CEE" w:rsidP="004B7DD6">
            <w:r w:rsidRPr="00D6401C">
              <w:rPr>
                <w:color w:val="000000"/>
                <w:sz w:val="16"/>
                <w:szCs w:val="16"/>
              </w:rPr>
              <w:t>Male (100.0) Female (0.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60211B5" w14:textId="77777777" w:rsidR="007A1CEE" w:rsidRPr="00D6401C" w:rsidRDefault="007A1CEE" w:rsidP="004B7DD6">
            <w:r w:rsidRPr="00D6401C">
              <w:rPr>
                <w:color w:val="000000"/>
                <w:sz w:val="16"/>
                <w:szCs w:val="16"/>
              </w:rPr>
              <w:t>NR</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86E0C5F" w14:textId="77777777" w:rsidR="007A1CEE" w:rsidRPr="00D6401C" w:rsidRDefault="007A1CEE" w:rsidP="004B7DD6">
            <w:r w:rsidRPr="00D6401C">
              <w:rPr>
                <w:color w:val="000000"/>
                <w:sz w:val="16"/>
                <w:szCs w:val="16"/>
              </w:rPr>
              <w:t>White/Caucasian (91.0) Black/African American (4.0)</w:t>
            </w:r>
          </w:p>
          <w:p w14:paraId="50DD5427" w14:textId="77777777" w:rsidR="007A1CEE" w:rsidRPr="00D6401C" w:rsidRDefault="007A1CEE" w:rsidP="004B7DD6">
            <w:r w:rsidRPr="00D6401C">
              <w:rPr>
                <w:color w:val="000000"/>
                <w:sz w:val="16"/>
                <w:szCs w:val="16"/>
              </w:rPr>
              <w:t>American Indian/Alaskan (2.0)</w:t>
            </w:r>
          </w:p>
          <w:p w14:paraId="55F24C7C" w14:textId="77777777" w:rsidR="007A1CEE" w:rsidRPr="00D6401C" w:rsidRDefault="007A1CEE" w:rsidP="004B7DD6">
            <w:r w:rsidRPr="00D6401C">
              <w:rPr>
                <w:color w:val="000000"/>
                <w:sz w:val="16"/>
                <w:szCs w:val="16"/>
              </w:rPr>
              <w:t>Asian (2.0)</w:t>
            </w:r>
          </w:p>
          <w:p w14:paraId="4B6D159A" w14:textId="77777777" w:rsidR="007A1CEE" w:rsidRPr="00D6401C" w:rsidRDefault="007A1CEE" w:rsidP="004B7DD6">
            <w:r w:rsidRPr="00D6401C">
              <w:rPr>
                <w:color w:val="000000"/>
                <w:sz w:val="16"/>
                <w:szCs w:val="16"/>
              </w:rPr>
              <w:t>Hawaiian/Pacific Islander (1.0)</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2E285A5" w14:textId="77777777" w:rsidR="007A1CEE" w:rsidRPr="00D6401C" w:rsidRDefault="007A1CEE" w:rsidP="004B7DD6">
            <w:r w:rsidRPr="00D6401C">
              <w:rPr>
                <w:color w:val="000000"/>
                <w:sz w:val="16"/>
                <w:szCs w:val="16"/>
              </w:rPr>
              <w:t>TBI</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2DD678" w14:textId="77777777" w:rsidR="007A1CEE" w:rsidRPr="00D6401C" w:rsidRDefault="007A1CEE" w:rsidP="004B7DD6">
            <w:r w:rsidRPr="00D6401C">
              <w:rPr>
                <w:color w:val="000000"/>
                <w:sz w:val="16"/>
                <w:szCs w:val="16"/>
              </w:rPr>
              <w:t>PFMT, PWMT, VOLT</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899707" w14:textId="77777777" w:rsidR="007A1CEE" w:rsidRPr="00D6401C" w:rsidRDefault="007A1CEE" w:rsidP="004B7DD6">
            <w:r w:rsidRPr="00D6401C">
              <w:rPr>
                <w:color w:val="000000"/>
                <w:sz w:val="16"/>
                <w:szCs w:val="16"/>
              </w:rPr>
              <w:t>Signal detection–item response theory (SD-IRT) models adequately fitted recognition memory item data across all modalities. Face and word memory tests had two meaningful dimensions along which individual differences could be characterized. The object learning data appeared to have just one meaningful dimension.</w:t>
            </w:r>
          </w:p>
        </w:tc>
      </w:tr>
      <w:tr w:rsidR="007A1CEE" w:rsidRPr="00D6401C" w14:paraId="640ECF26" w14:textId="77777777" w:rsidTr="004B7DD6">
        <w:trPr>
          <w:trHeight w:val="84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FB71CEE" w14:textId="77777777" w:rsidR="007A1CEE" w:rsidRPr="00D6401C" w:rsidRDefault="007A1CEE" w:rsidP="004B7DD6">
            <w:r w:rsidRPr="00D6401C">
              <w:rPr>
                <w:color w:val="000000"/>
                <w:sz w:val="16"/>
                <w:szCs w:val="16"/>
              </w:rPr>
              <w:t>Vincent, Bleiberg, Yan, Ivins, Reeves, Schwab, Warden, et al., 200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EDD9E3D" w14:textId="77777777" w:rsidR="007A1CEE" w:rsidRPr="00D6401C" w:rsidRDefault="007A1CEE" w:rsidP="004B7DD6">
            <w:r w:rsidRPr="00D6401C">
              <w:rPr>
                <w:color w:val="000000"/>
                <w:sz w:val="16"/>
                <w:szCs w:val="16"/>
              </w:rPr>
              <w:t>Quantitative: normative</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70C8AD0"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73622C1" w14:textId="77777777" w:rsidR="007A1CEE" w:rsidRPr="00D6401C" w:rsidRDefault="007A1CEE" w:rsidP="004B7DD6">
            <w:r w:rsidRPr="00D6401C">
              <w:rPr>
                <w:color w:val="000000"/>
                <w:sz w:val="16"/>
                <w:szCs w:val="16"/>
              </w:rPr>
              <w:t>Military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2E0341D" w14:textId="77777777" w:rsidR="007A1CEE" w:rsidRPr="00D6401C" w:rsidRDefault="007A1CEE" w:rsidP="004B7DD6">
            <w:r w:rsidRPr="00D6401C">
              <w:rPr>
                <w:color w:val="000000"/>
                <w:sz w:val="16"/>
                <w:szCs w:val="16"/>
              </w:rPr>
              <w:t>Male (91.0) Female (9.0)</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E3BE285" w14:textId="77777777" w:rsidR="007A1CEE" w:rsidRPr="00D6401C" w:rsidRDefault="007A1CEE" w:rsidP="004B7DD6">
            <w:r w:rsidRPr="00D6401C">
              <w:rPr>
                <w:color w:val="000000"/>
                <w:sz w:val="16"/>
                <w:szCs w:val="16"/>
              </w:rPr>
              <w:t>26.0 (5.8)</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A6E0C0C"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D0D8FD"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9213753" w14:textId="77777777" w:rsidR="007A1CEE" w:rsidRPr="00D6401C" w:rsidRDefault="007A1CEE" w:rsidP="004B7DD6">
            <w:r w:rsidRPr="00D6401C">
              <w:rPr>
                <w:color w:val="000000"/>
                <w:sz w:val="16"/>
                <w:szCs w:val="16"/>
              </w:rPr>
              <w:t>ANAM3</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A546E0E" w14:textId="77777777" w:rsidR="007A1CEE" w:rsidRPr="00D6401C" w:rsidRDefault="007A1CEE" w:rsidP="004B7DD6">
            <w:r w:rsidRPr="00D6401C">
              <w:rPr>
                <w:color w:val="000000"/>
                <w:sz w:val="16"/>
                <w:szCs w:val="16"/>
              </w:rPr>
              <w:t>Variability of the performance measures between genders differed according to age for all tests (p &lt; 0.01). A general decline in performance with age should be expected on most tests in the ANAM battery.</w:t>
            </w:r>
          </w:p>
        </w:tc>
      </w:tr>
      <w:tr w:rsidR="007A1CEE" w:rsidRPr="00D6401C" w14:paraId="3B6BFF77" w14:textId="77777777" w:rsidTr="004B7DD6">
        <w:trPr>
          <w:trHeight w:val="300"/>
        </w:trPr>
        <w:tc>
          <w:tcPr>
            <w:tcW w:w="112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72DCA42" w14:textId="77777777" w:rsidR="007A1CEE" w:rsidRPr="00D6401C" w:rsidRDefault="007A1CEE" w:rsidP="004B7DD6">
            <w:r w:rsidRPr="00D6401C">
              <w:rPr>
                <w:color w:val="212121"/>
                <w:sz w:val="16"/>
                <w:szCs w:val="16"/>
              </w:rPr>
              <w:t>Wright, Handy, Avcu, Ortiz, Haran, Doria, &amp; Servatius, 2018</w:t>
            </w:r>
          </w:p>
        </w:tc>
        <w:tc>
          <w:tcPr>
            <w:tcW w:w="103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2B51D92" w14:textId="77777777" w:rsidR="007A1CEE" w:rsidRPr="00A77049" w:rsidRDefault="007A1CEE" w:rsidP="004B7DD6">
            <w:r w:rsidRPr="00A77049">
              <w:rPr>
                <w:color w:val="000000"/>
                <w:sz w:val="16"/>
                <w:szCs w:val="16"/>
              </w:rPr>
              <w:t>Quantitative: Cross -sectional cohort design</w:t>
            </w:r>
          </w:p>
        </w:tc>
        <w:tc>
          <w:tcPr>
            <w:tcW w:w="66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93C2A7B" w14:textId="77777777" w:rsidR="007A1CEE" w:rsidRPr="00D6401C" w:rsidRDefault="007A1CEE" w:rsidP="004B7DD6">
            <w:r w:rsidRPr="00D6401C">
              <w:rPr>
                <w:color w:val="000000"/>
                <w:sz w:val="16"/>
                <w:szCs w:val="16"/>
              </w:rPr>
              <w:t>USA</w:t>
            </w:r>
          </w:p>
        </w:tc>
        <w:tc>
          <w:tcPr>
            <w:tcW w:w="84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4366C41" w14:textId="77777777" w:rsidR="007A1CEE" w:rsidRPr="00D6401C" w:rsidRDefault="007A1CEE" w:rsidP="004B7DD6">
            <w:r w:rsidRPr="00D6401C">
              <w:rPr>
                <w:color w:val="000000"/>
                <w:sz w:val="16"/>
                <w:szCs w:val="16"/>
              </w:rPr>
              <w:t>Navy Service Members</w:t>
            </w:r>
          </w:p>
        </w:tc>
        <w:tc>
          <w:tcPr>
            <w:tcW w:w="9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E3BC9A" w14:textId="77777777" w:rsidR="007A1CEE" w:rsidRPr="00D6401C" w:rsidRDefault="007A1CEE" w:rsidP="004B7DD6">
            <w:r w:rsidRPr="00D6401C">
              <w:rPr>
                <w:color w:val="000000"/>
                <w:sz w:val="16"/>
                <w:szCs w:val="16"/>
              </w:rPr>
              <w:t>Male (80.6) Female (19.4)</w:t>
            </w:r>
          </w:p>
        </w:tc>
        <w:tc>
          <w:tcPr>
            <w:tcW w:w="84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C72243" w14:textId="77777777" w:rsidR="007A1CEE" w:rsidRPr="00D6401C" w:rsidRDefault="007A1CEE" w:rsidP="004B7DD6">
            <w:r w:rsidRPr="00D6401C">
              <w:rPr>
                <w:color w:val="000000"/>
                <w:sz w:val="16"/>
                <w:szCs w:val="16"/>
              </w:rPr>
              <w:t>Healthy: 25.95 (4.48) mTBI: 33.57 (7.93)</w:t>
            </w:r>
          </w:p>
        </w:tc>
        <w:tc>
          <w:tcPr>
            <w:tcW w:w="1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7A0E4D" w14:textId="77777777" w:rsidR="007A1CEE" w:rsidRPr="00D6401C" w:rsidRDefault="007A1CEE" w:rsidP="004B7DD6">
            <w:r w:rsidRPr="00D6401C">
              <w:rPr>
                <w:color w:val="000000"/>
                <w:sz w:val="16"/>
                <w:szCs w:val="16"/>
              </w:rPr>
              <w:t>NR</w:t>
            </w:r>
          </w:p>
        </w:tc>
        <w:tc>
          <w:tcPr>
            <w:tcW w:w="76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0836F05" w14:textId="77777777" w:rsidR="007A1CEE" w:rsidRPr="00D6401C" w:rsidRDefault="007A1CEE" w:rsidP="004B7DD6">
            <w:r w:rsidRPr="00D6401C">
              <w:rPr>
                <w:color w:val="000000"/>
                <w:sz w:val="16"/>
                <w:szCs w:val="16"/>
              </w:rPr>
              <w:t>Healthy</w:t>
            </w:r>
          </w:p>
        </w:tc>
        <w:tc>
          <w:tcPr>
            <w:tcW w:w="87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D4704DC" w14:textId="77777777" w:rsidR="007A1CEE" w:rsidRPr="00D6401C" w:rsidRDefault="007A1CEE" w:rsidP="004B7DD6">
            <w:r w:rsidRPr="00D6401C">
              <w:rPr>
                <w:color w:val="000000"/>
                <w:sz w:val="16"/>
                <w:szCs w:val="16"/>
              </w:rPr>
              <w:t>DANA Standard</w:t>
            </w:r>
          </w:p>
        </w:tc>
        <w:tc>
          <w:tcPr>
            <w:tcW w:w="312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89230EF" w14:textId="77777777" w:rsidR="007A1CEE" w:rsidRPr="00D6401C" w:rsidRDefault="007A1CEE" w:rsidP="004B7DD6">
            <w:r w:rsidRPr="00D6401C">
              <w:rPr>
                <w:color w:val="000000"/>
                <w:sz w:val="16"/>
                <w:szCs w:val="16"/>
              </w:rPr>
              <w:t>No significant difference in overall neurocognitive performance as a function of lifetime mTBI (F(9, 21) = 1.52, p = 0.21). No group differences in throughput for any single neurocognitive assessment contained in the DANA battery (p &lt; 0.05). No group difference in overall neurocognitive performance for any single neurocognitive task (all p &lt; 0.05).</w:t>
            </w:r>
          </w:p>
        </w:tc>
      </w:tr>
    </w:tbl>
    <w:p w14:paraId="51C73B30" w14:textId="77777777" w:rsidR="007A1CEE" w:rsidRPr="007A1CEE" w:rsidRDefault="007A1CEE" w:rsidP="007A1CEE"/>
    <w:p w14:paraId="4C1B727F" w14:textId="5404617B" w:rsidR="007A1CEE" w:rsidRDefault="007A1CEE" w:rsidP="007A1CEE"/>
    <w:p w14:paraId="471C8260" w14:textId="77777777" w:rsidR="007A1CEE" w:rsidRPr="007A1CEE" w:rsidRDefault="007A1CEE" w:rsidP="007A1CEE"/>
    <w:sectPr w:rsidR="007A1CEE" w:rsidRPr="007A1C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6752D0"/>
    <w:multiLevelType w:val="multilevel"/>
    <w:tmpl w:val="9F54E1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883"/>
    <w:rsid w:val="002645BC"/>
    <w:rsid w:val="007A1CEE"/>
    <w:rsid w:val="00976987"/>
    <w:rsid w:val="009E3CF4"/>
    <w:rsid w:val="00E81883"/>
    <w:rsid w:val="00E951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C0C957"/>
  <w15:chartTrackingRefBased/>
  <w15:docId w15:val="{E97972C9-F3EF-7F49-9168-0859164A6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883"/>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E81883"/>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E81883"/>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1883"/>
    <w:rPr>
      <w:sz w:val="18"/>
      <w:szCs w:val="18"/>
    </w:rPr>
  </w:style>
  <w:style w:type="character" w:customStyle="1" w:styleId="BalloonTextChar">
    <w:name w:val="Balloon Text Char"/>
    <w:basedOn w:val="DefaultParagraphFont"/>
    <w:link w:val="BalloonText"/>
    <w:uiPriority w:val="99"/>
    <w:semiHidden/>
    <w:rsid w:val="00E81883"/>
    <w:rPr>
      <w:rFonts w:ascii="Times New Roman" w:hAnsi="Times New Roman" w:cs="Times New Roman"/>
      <w:sz w:val="18"/>
      <w:szCs w:val="18"/>
    </w:rPr>
  </w:style>
  <w:style w:type="character" w:customStyle="1" w:styleId="Heading2Char">
    <w:name w:val="Heading 2 Char"/>
    <w:basedOn w:val="DefaultParagraphFont"/>
    <w:link w:val="Heading2"/>
    <w:uiPriority w:val="9"/>
    <w:rsid w:val="00E81883"/>
    <w:rPr>
      <w:rFonts w:ascii="Times New Roman" w:eastAsia="Times New Roman" w:hAnsi="Times New Roman" w:cs="Times New Roman"/>
      <w:sz w:val="32"/>
      <w:szCs w:val="32"/>
    </w:rPr>
  </w:style>
  <w:style w:type="character" w:customStyle="1" w:styleId="Heading3Char">
    <w:name w:val="Heading 3 Char"/>
    <w:basedOn w:val="DefaultParagraphFont"/>
    <w:link w:val="Heading3"/>
    <w:uiPriority w:val="9"/>
    <w:rsid w:val="00E81883"/>
    <w:rPr>
      <w:rFonts w:ascii="Times New Roman" w:eastAsia="Times New Roman" w:hAnsi="Times New Roman" w:cs="Times New Roman"/>
      <w:color w:val="434343"/>
      <w:sz w:val="28"/>
      <w:szCs w:val="28"/>
    </w:rPr>
  </w:style>
  <w:style w:type="paragraph" w:styleId="NormalWeb">
    <w:name w:val="Normal (Web)"/>
    <w:basedOn w:val="Normal"/>
    <w:uiPriority w:val="99"/>
    <w:unhideWhenUsed/>
    <w:rsid w:val="00E8188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535</Words>
  <Characters>20150</Characters>
  <Application>Microsoft Office Word</Application>
  <DocSecurity>0</DocSecurity>
  <Lines>167</Lines>
  <Paragraphs>47</Paragraphs>
  <ScaleCrop>false</ScaleCrop>
  <Company/>
  <LinksUpToDate>false</LinksUpToDate>
  <CharactersWithSpaces>2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Jones</dc:creator>
  <cp:keywords/>
  <dc:description/>
  <cp:lastModifiedBy>Chelsea Jones</cp:lastModifiedBy>
  <cp:revision>3</cp:revision>
  <dcterms:created xsi:type="dcterms:W3CDTF">2020-12-09T20:54:00Z</dcterms:created>
  <dcterms:modified xsi:type="dcterms:W3CDTF">2021-01-28T03:05:00Z</dcterms:modified>
</cp:coreProperties>
</file>